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3C17B" w14:textId="54291C79" w:rsidR="002D5018" w:rsidRPr="0097235B" w:rsidRDefault="00DB7EC1">
      <w:pPr>
        <w:rPr>
          <w:rFonts w:asciiTheme="majorHAnsi" w:hAnsiTheme="majorHAnsi" w:cstheme="majorHAnsi"/>
          <w:color w:val="000000" w:themeColor="text1"/>
          <w:sz w:val="16"/>
          <w:szCs w:val="16"/>
        </w:rPr>
      </w:pPr>
      <w:r>
        <w:rPr>
          <w:rFonts w:asciiTheme="majorHAnsi" w:hAnsiTheme="majorHAnsi" w:cstheme="majorHAnsi"/>
          <w:color w:val="000000" w:themeColor="text1"/>
          <w:sz w:val="16"/>
          <w:szCs w:val="16"/>
        </w:rPr>
        <w:t>Table 1:</w:t>
      </w:r>
    </w:p>
    <w:p w14:paraId="3CAD5885" w14:textId="2EEABE63" w:rsidR="00F37B3E" w:rsidRPr="00D207A9" w:rsidRDefault="00F37B3E">
      <w:pPr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</w:pPr>
      <w:r w:rsidRPr="00D207A9"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  <w:t>TELOMERAS</w:t>
      </w:r>
      <w:r w:rsidR="00E1229B" w:rsidRPr="00D207A9"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  <w:t>E</w:t>
      </w:r>
      <w:r w:rsidRPr="00D207A9"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  <w:t xml:space="preserve"> ACTIVITY</w:t>
      </w:r>
      <w:r w:rsidR="0047466E" w:rsidRPr="00D207A9"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  <w:t xml:space="preserve"> </w:t>
      </w:r>
    </w:p>
    <w:p w14:paraId="7A34993C" w14:textId="77777777" w:rsidR="003F75E4" w:rsidRPr="00D207A9" w:rsidRDefault="003F75E4">
      <w:pPr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</w:pPr>
    </w:p>
    <w:tbl>
      <w:tblPr>
        <w:tblStyle w:val="Grilledutableau"/>
        <w:tblW w:w="14996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090"/>
        <w:gridCol w:w="810"/>
        <w:gridCol w:w="1134"/>
        <w:gridCol w:w="2645"/>
        <w:gridCol w:w="851"/>
        <w:gridCol w:w="1417"/>
        <w:gridCol w:w="1276"/>
        <w:gridCol w:w="1087"/>
        <w:gridCol w:w="813"/>
        <w:gridCol w:w="1091"/>
        <w:gridCol w:w="964"/>
      </w:tblGrid>
      <w:tr w:rsidR="0097235B" w:rsidRPr="0097235B" w14:paraId="33E500BC" w14:textId="5C0F8991" w:rsidTr="005644D3">
        <w:trPr>
          <w:jc w:val="center"/>
        </w:trPr>
        <w:tc>
          <w:tcPr>
            <w:tcW w:w="1818" w:type="dxa"/>
            <w:vAlign w:val="center"/>
          </w:tcPr>
          <w:p w14:paraId="348CBE3D" w14:textId="561DE184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Authors</w:t>
            </w:r>
          </w:p>
        </w:tc>
        <w:tc>
          <w:tcPr>
            <w:tcW w:w="1090" w:type="dxa"/>
            <w:vAlign w:val="center"/>
          </w:tcPr>
          <w:p w14:paraId="166AE881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810" w:type="dxa"/>
            <w:vAlign w:val="center"/>
          </w:tcPr>
          <w:p w14:paraId="1E665523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134" w:type="dxa"/>
            <w:vAlign w:val="center"/>
          </w:tcPr>
          <w:p w14:paraId="56DCE300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Patients, N</w:t>
            </w:r>
          </w:p>
        </w:tc>
        <w:tc>
          <w:tcPr>
            <w:tcW w:w="2645" w:type="dxa"/>
            <w:vAlign w:val="center"/>
          </w:tcPr>
          <w:p w14:paraId="72FD552F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Controls, N</w:t>
            </w:r>
          </w:p>
        </w:tc>
        <w:tc>
          <w:tcPr>
            <w:tcW w:w="851" w:type="dxa"/>
            <w:vAlign w:val="center"/>
          </w:tcPr>
          <w:p w14:paraId="7BB9D246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Diagnosis criteria</w:t>
            </w:r>
          </w:p>
        </w:tc>
        <w:tc>
          <w:tcPr>
            <w:tcW w:w="1417" w:type="dxa"/>
            <w:vAlign w:val="center"/>
          </w:tcPr>
          <w:p w14:paraId="22C4BE58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Mean age</w:t>
            </w:r>
          </w:p>
        </w:tc>
        <w:tc>
          <w:tcPr>
            <w:tcW w:w="1276" w:type="dxa"/>
            <w:vAlign w:val="center"/>
          </w:tcPr>
          <w:p w14:paraId="6EFFB428" w14:textId="2E6EC181" w:rsidR="00D37C08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Proportion</w:t>
            </w:r>
          </w:p>
          <w:p w14:paraId="70C6F3A2" w14:textId="249B25A3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of females</w:t>
            </w:r>
          </w:p>
        </w:tc>
        <w:tc>
          <w:tcPr>
            <w:tcW w:w="1087" w:type="dxa"/>
            <w:vAlign w:val="center"/>
          </w:tcPr>
          <w:p w14:paraId="1B7D7A80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Sampling source</w:t>
            </w:r>
          </w:p>
        </w:tc>
        <w:tc>
          <w:tcPr>
            <w:tcW w:w="813" w:type="dxa"/>
            <w:vAlign w:val="center"/>
          </w:tcPr>
          <w:p w14:paraId="37D142AA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Method</w:t>
            </w:r>
          </w:p>
        </w:tc>
        <w:tc>
          <w:tcPr>
            <w:tcW w:w="1091" w:type="dxa"/>
            <w:vAlign w:val="center"/>
          </w:tcPr>
          <w:p w14:paraId="71F73624" w14:textId="77777777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Main results</w:t>
            </w:r>
          </w:p>
        </w:tc>
        <w:tc>
          <w:tcPr>
            <w:tcW w:w="964" w:type="dxa"/>
            <w:vAlign w:val="center"/>
          </w:tcPr>
          <w:p w14:paraId="5B1D6B1F" w14:textId="44B1C333" w:rsidR="00331355" w:rsidRPr="006F3B80" w:rsidRDefault="00331355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Remarks</w:t>
            </w:r>
          </w:p>
        </w:tc>
      </w:tr>
      <w:tr w:rsidR="0097235B" w:rsidRPr="0097235B" w14:paraId="57047A04" w14:textId="12A3703D" w:rsidTr="005644D3">
        <w:trPr>
          <w:jc w:val="center"/>
        </w:trPr>
        <w:tc>
          <w:tcPr>
            <w:tcW w:w="14995" w:type="dxa"/>
            <w:gridSpan w:val="12"/>
            <w:tcBorders>
              <w:bottom w:val="single" w:sz="4" w:space="0" w:color="auto"/>
            </w:tcBorders>
            <w:vAlign w:val="center"/>
          </w:tcPr>
          <w:p w14:paraId="23157DD3" w14:textId="4AB2F15B" w:rsidR="00331355" w:rsidRPr="0097235B" w:rsidRDefault="00331355" w:rsidP="005644D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Eligible studies</w:t>
            </w:r>
          </w:p>
        </w:tc>
      </w:tr>
      <w:tr w:rsidR="00D90F1E" w:rsidRPr="0097235B" w14:paraId="1C6979FD" w14:textId="16DC2F39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1232F" w14:textId="65873264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Soeiro-de-Souza et al.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FC7BE" w14:textId="0EA50710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EC607" w14:textId="6C0CB765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E47B94" w14:textId="6A023B37" w:rsidR="00D90F1E" w:rsidRPr="0097235B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8 patients</w:t>
            </w:r>
          </w:p>
          <w:p w14:paraId="34DFB3B7" w14:textId="5E65A72B" w:rsidR="00D90F1E" w:rsidRPr="0097235B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BD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04FE3DAA" w14:textId="72A6A683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3 without lifetime history of any axis I psychiatric disord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904F7E" w14:textId="137D2619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SM-I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2B5AEF" w14:textId="77777777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28 yo</w:t>
            </w:r>
          </w:p>
          <w:p w14:paraId="4346591C" w14:textId="714C5218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27 y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F669AB" w14:textId="77777777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75%</w:t>
            </w:r>
          </w:p>
          <w:p w14:paraId="7CD553D2" w14:textId="63407DD7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controls = 43%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1EFD9887" w14:textId="3C288E34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1D122A0" w14:textId="7AE42659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DA00CC9" w14:textId="77777777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D = HC</w:t>
            </w:r>
          </w:p>
          <w:p w14:paraId="4F2A14B6" w14:textId="20173697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6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80C6A70" w14:textId="77777777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D90F1E" w:rsidRPr="006F3B80" w14:paraId="263E764A" w14:textId="77777777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CBA5A" w14:textId="13B805A3" w:rsidR="00D90F1E" w:rsidRPr="006F3B80" w:rsidDel="00D90F1E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olkowitz et al.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5D20E" w14:textId="0EB30C67" w:rsidR="00D90F1E" w:rsidRPr="006F3B80" w:rsidDel="00D90F1E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8483D" w14:textId="5336C295" w:rsidR="00D90F1E" w:rsidRPr="006F3B80" w:rsidDel="00D90F1E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020FE1" w14:textId="7E4EE141" w:rsidR="00D90F1E" w:rsidRPr="006F3B80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5 patients</w:t>
            </w:r>
          </w:p>
          <w:p w14:paraId="66882E3D" w14:textId="5827F750" w:rsidR="00D90F1E" w:rsidRPr="006F3B80" w:rsidDel="00D90F1E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MDD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1162D173" w14:textId="40C17E9A" w:rsidR="00D90F1E" w:rsidRPr="006F3B80" w:rsidDel="00D90F1E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8 subjects without present or history of any DSM-IV Axis I diagno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09E2D9" w14:textId="7FA89F94" w:rsidR="00D90F1E" w:rsidRPr="006F3B80" w:rsidDel="00D90F1E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DSM-I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0DE8D4" w14:textId="7777777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8 yo</w:t>
            </w:r>
          </w:p>
          <w:p w14:paraId="71506FE7" w14:textId="32AA09D9" w:rsidR="00D90F1E" w:rsidRPr="006F3B80" w:rsidDel="00D90F1E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5 y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362575" w14:textId="7777777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68%</w:t>
            </w:r>
          </w:p>
          <w:p w14:paraId="35E1DF4A" w14:textId="5E47EFBD" w:rsidR="00D90F1E" w:rsidRPr="006F3B80" w:rsidDel="00D90F1E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61%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53FE2CA" w14:textId="0C283988" w:rsidR="00D90F1E" w:rsidRPr="006F3B80" w:rsidDel="00D90F1E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6EEC2F1B" w14:textId="261F1A65" w:rsidR="00D90F1E" w:rsidRPr="006F3B80" w:rsidDel="00D90F1E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F1E2D91" w14:textId="33246995" w:rsidR="00D90F1E" w:rsidRPr="006F3B80" w:rsidRDefault="00D90F1E" w:rsidP="00CB6696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DD &gt; HC</w:t>
            </w:r>
          </w:p>
          <w:p w14:paraId="75D802D6" w14:textId="33C6D893" w:rsidR="00D90F1E" w:rsidRPr="006F3B80" w:rsidDel="00D90F1E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0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AF1B876" w14:textId="5C996E8B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D90F1E" w:rsidRPr="006F3B80" w14:paraId="0B696355" w14:textId="77777777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2E5AB" w14:textId="6C143472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imon et al.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1C0D7" w14:textId="5E2CF20C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FCB47" w14:textId="7D4EA14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F62E18" w14:textId="4C8E28B6" w:rsidR="00D90F1E" w:rsidRPr="006F3B80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6 patients with MDD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00533D9E" w14:textId="04BCBB24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6 subjects without any DSM-IV Axis I psychiatric disord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6F8349" w14:textId="57641291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DSM-I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29313F" w14:textId="7777777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41 yo</w:t>
            </w:r>
          </w:p>
          <w:p w14:paraId="150C336F" w14:textId="08531F4C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41 y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E45F2D" w14:textId="7777777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54%</w:t>
            </w:r>
          </w:p>
          <w:p w14:paraId="101DD5BE" w14:textId="0F2446E0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54%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639D8A55" w14:textId="7DBFA6DC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ukocytes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2DD0C6A3" w14:textId="16F3536C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F06BDAE" w14:textId="0FD404FE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DD = HC</w:t>
            </w:r>
          </w:p>
          <w:p w14:paraId="3D612C83" w14:textId="20A7A929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3F57A80" w14:textId="77777777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D90F1E" w:rsidRPr="006F3B80" w14:paraId="67A05EA2" w14:textId="2F5BFE2A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9B0A9" w14:textId="478374E9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yan et al.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AFD63" w14:textId="1928F79F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7AF6F" w14:textId="53B05498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re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AA3026" w14:textId="53D044F0" w:rsidR="00D90F1E" w:rsidRPr="006F3B80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 patients</w:t>
            </w:r>
          </w:p>
          <w:p w14:paraId="3BF20187" w14:textId="5205EEFB" w:rsidR="00D90F1E" w:rsidRPr="006F3B80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MDD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4E316777" w14:textId="48ADF078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 healthy control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5B2EC0" w14:textId="53EF0AE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DSM-I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821B8F" w14:textId="7777777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58 yo</w:t>
            </w:r>
          </w:p>
          <w:p w14:paraId="3D1D5284" w14:textId="5E67F60B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51 y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56ED92" w14:textId="7777777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50%</w:t>
            </w:r>
          </w:p>
          <w:p w14:paraId="28F378D5" w14:textId="02E4D142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58%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1F6F45EB" w14:textId="1F3C94F0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ADA073D" w14:textId="722A8B5C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53146E6" w14:textId="77777777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DD = HC</w:t>
            </w:r>
          </w:p>
          <w:p w14:paraId="695471D8" w14:textId="2E79D6C6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p = 0.7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73262ED" w14:textId="77777777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D90F1E" w:rsidRPr="006F3B80" w14:paraId="4233FC4A" w14:textId="77777777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75E38" w14:textId="4FE82647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ürhan-Çavuşoğlu et al.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64D56" w14:textId="6AD034AF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183B1" w14:textId="5082117D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A5FC47" w14:textId="28E5C240" w:rsidR="00D90F1E" w:rsidRPr="006F3B80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9 patients with MDD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62CBD8DA" w14:textId="1159E2ED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39 </w:t>
            </w: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healthy volunte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4B11B7" w14:textId="40635120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DSM-I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2C06DA" w14:textId="7777777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3 yo</w:t>
            </w:r>
          </w:p>
          <w:p w14:paraId="77F3703F" w14:textId="5D0FA4F2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2 y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37CA41" w14:textId="77777777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72%</w:t>
            </w:r>
          </w:p>
          <w:p w14:paraId="512607C3" w14:textId="4357007F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72%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B04ACD1" w14:textId="7BBADCA7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3D6693C2" w14:textId="4AAFEEAD" w:rsidR="00D90F1E" w:rsidRPr="006F3B80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A642E00" w14:textId="77F17BA8" w:rsidR="00D90F1E" w:rsidRPr="006F3B80" w:rsidRDefault="00D90F1E" w:rsidP="00CB6696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DD &gt; HC</w:t>
            </w:r>
          </w:p>
          <w:p w14:paraId="504596F5" w14:textId="77777777" w:rsidR="00D90F1E" w:rsidRPr="006F3B80" w:rsidRDefault="00D90F1E" w:rsidP="00CB6696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 = 0.001</w:t>
            </w:r>
          </w:p>
          <w:p w14:paraId="233F5E68" w14:textId="7E1C595B" w:rsidR="00D90F1E" w:rsidRPr="006F3B80" w:rsidRDefault="00D90F1E" w:rsidP="00CB6696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11588F5" w14:textId="77777777" w:rsidR="00D90F1E" w:rsidRPr="006F3B80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D90F1E" w:rsidRPr="0097235B" w14:paraId="403F4695" w14:textId="77777777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CCF0E" w14:textId="56EF9B69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alia et al.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03C68" w14:textId="4129E775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A1FF8" w14:textId="7FA144F3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DF091F" w14:textId="0621DF62" w:rsidR="00D90F1E" w:rsidRPr="0097235B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 patients</w:t>
            </w:r>
          </w:p>
          <w:p w14:paraId="56C96427" w14:textId="4F6DEB5D" w:rsidR="00D90F1E" w:rsidRPr="0097235B" w:rsidRDefault="00D90F1E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MDD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depression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07141E23" w14:textId="46EB275A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 with General Health Questionnaire-12 below 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D4E2C2" w14:textId="465175FF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SM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288A5C" w14:textId="77777777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4 yo</w:t>
            </w:r>
          </w:p>
          <w:p w14:paraId="670BEF3C" w14:textId="3450B347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4 y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FA8C0D" w14:textId="77777777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51%</w:t>
            </w:r>
          </w:p>
          <w:p w14:paraId="4FE5CAEE" w14:textId="24DB9FB9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51%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DA6E926" w14:textId="188B3D3F" w:rsidR="00D90F1E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474B24BB" w14:textId="30B966D7" w:rsidR="00D90F1E" w:rsidRPr="0097235B" w:rsidRDefault="00D90F1E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3AB0E7C" w14:textId="77777777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DD &gt; HC</w:t>
            </w:r>
          </w:p>
          <w:p w14:paraId="28CCF02E" w14:textId="645796B8" w:rsidR="00D90F1E" w:rsidRPr="0097235B" w:rsidRDefault="00D90F1E" w:rsidP="00CB6696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p &lt; 0.0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926CACF" w14:textId="77777777" w:rsidR="00D90F1E" w:rsidRPr="0097235B" w:rsidRDefault="00D90F1E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340560A7" w14:textId="77777777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D3962" w14:textId="06F1438A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orton et al.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F17B5" w14:textId="70B8B10A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D2996" w14:textId="786CB76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C4E479" w14:textId="5C83761C" w:rsidR="00074783" w:rsidRPr="0097235B" w:rsidRDefault="00074783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3 patients</w:t>
            </w:r>
          </w:p>
          <w:p w14:paraId="7B31271F" w14:textId="057DF21E" w:rsidR="00074783" w:rsidRPr="0097235B" w:rsidRDefault="00074783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SZ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27B6C2FB" w14:textId="4BBE1BA0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Total of 84 (59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unaffected controls + 25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naffected first-degree family members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62CE42" w14:textId="5736A1D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DSM-I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EB9157" w14:textId="7777777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8 yo</w:t>
            </w:r>
          </w:p>
          <w:p w14:paraId="4E8F80DC" w14:textId="1933A773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28 y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4F4B50" w14:textId="6DABAF61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670942A2" w14:textId="6E741CD0" w:rsidR="00074783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ymphocytes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694E2361" w14:textId="77824C13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CAD6020" w14:textId="77777777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Z &lt; HC</w:t>
            </w:r>
          </w:p>
          <w:p w14:paraId="75B03AF8" w14:textId="024D82C5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p = 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4D32A2B" w14:textId="4570F0E7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438FAAD3" w14:textId="77777777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AB3E6" w14:textId="3C446BC9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eng et al.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4570C" w14:textId="27E7CCFF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C2EB1" w14:textId="02B0175A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081324" w14:textId="387C7A76" w:rsidR="00074783" w:rsidRPr="0097235B" w:rsidRDefault="00074783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 abstinent heroin users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46D339EC" w14:textId="1A72E580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30 without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psychiatric disord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61F7AA" w14:textId="44DB27CE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92EE8B" w14:textId="7777777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5 yo</w:t>
            </w:r>
          </w:p>
          <w:p w14:paraId="396701EF" w14:textId="6DD602C4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33 y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3502DA" w14:textId="7777777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0%</w:t>
            </w:r>
          </w:p>
          <w:p w14:paraId="3FC20B1C" w14:textId="7ABB438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0%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1231107C" w14:textId="7D1A862E" w:rsidR="00074783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7D9A8187" w14:textId="3A570343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TRAP</w:t>
            </w:r>
          </w:p>
          <w:p w14:paraId="7F521A51" w14:textId="7777777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B680AC3" w14:textId="77777777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eroin &lt; HC</w:t>
            </w:r>
          </w:p>
          <w:p w14:paraId="0BC89B40" w14:textId="517191E9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p &lt; 0.0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9F8A99D" w14:textId="77777777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1B51972E" w14:textId="630A1DD9" w:rsidTr="005644D3">
        <w:trPr>
          <w:jc w:val="center"/>
        </w:trPr>
        <w:tc>
          <w:tcPr>
            <w:tcW w:w="18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5B4DAA" w14:textId="60F3FD33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Jergovic et al.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19F2" w14:textId="45D0A482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32AE" w14:textId="0CA32FE8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Croa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33D7" w14:textId="3724FB2E" w:rsidR="00074783" w:rsidRPr="0097235B" w:rsidRDefault="00074783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0 patients</w:t>
            </w:r>
          </w:p>
          <w:p w14:paraId="2FCC07EA" w14:textId="577C6ADB" w:rsidR="00074783" w:rsidRPr="0097235B" w:rsidRDefault="00074783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PTSD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7985" w14:textId="2380DDB2" w:rsidR="00074783" w:rsidRPr="0097235B" w:rsidRDefault="00074783" w:rsidP="00CB6696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4 without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istory of acute psychosis, dementia, mood disorders, schizophrenia, or personality disor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B12A" w14:textId="7C9D54E3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ICD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17AD" w14:textId="6F563BB0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46 yo</w:t>
            </w:r>
          </w:p>
          <w:p w14:paraId="38AB8DE5" w14:textId="56C2FC80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47 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FF1E" w14:textId="115DA3C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0%</w:t>
            </w:r>
          </w:p>
          <w:p w14:paraId="286F6AED" w14:textId="5060C4A3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0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CCAE" w14:textId="1A6B319C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0D19" w14:textId="12732254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B400" w14:textId="67DE3030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PTSD = HC</w:t>
            </w:r>
          </w:p>
          <w:p w14:paraId="2885426A" w14:textId="37657C16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6280280" w14:textId="77777777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0B9250C7" w14:textId="17F494DC" w:rsidTr="005644D3">
        <w:trPr>
          <w:jc w:val="center"/>
        </w:trPr>
        <w:tc>
          <w:tcPr>
            <w:tcW w:w="18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4217BCE" w14:textId="20C4E563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olkowitz et al.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33975B3D" w14:textId="2119AE82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npublished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093FEFD" w14:textId="71486573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68DDC6" w14:textId="3CA0B9FE" w:rsidR="00074783" w:rsidRPr="0097235B" w:rsidRDefault="00074783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1 patients</w:t>
            </w:r>
          </w:p>
          <w:p w14:paraId="58AA02DB" w14:textId="2F10A51C" w:rsidR="00074783" w:rsidRPr="0097235B" w:rsidRDefault="00074783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PTSD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vAlign w:val="center"/>
          </w:tcPr>
          <w:p w14:paraId="0D3C6853" w14:textId="2C9AF525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9 veterans without PTSD nor MD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17AE6AE" w14:textId="4FBB66D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DSM-IV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36538DB" w14:textId="7777777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33 yo</w:t>
            </w:r>
          </w:p>
          <w:p w14:paraId="42F099B2" w14:textId="3D431D8C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33 y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2D16497" w14:textId="7777777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0%</w:t>
            </w:r>
          </w:p>
          <w:p w14:paraId="23451E81" w14:textId="460CE1CD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0%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2DAFF05D" w14:textId="773F535B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ukocytes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vAlign w:val="center"/>
          </w:tcPr>
          <w:p w14:paraId="51A4EDC9" w14:textId="536DBAC0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33A238C9" w14:textId="77777777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TSD = HC</w:t>
            </w:r>
          </w:p>
          <w:p w14:paraId="3F43153B" w14:textId="7169331C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76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1CFF83C8" w14:textId="6BDAACEF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rom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Verhoeven et al. 2018</w:t>
            </w:r>
          </w:p>
        </w:tc>
      </w:tr>
      <w:tr w:rsidR="00074783" w:rsidRPr="0097235B" w14:paraId="4D4CC055" w14:textId="730A8563" w:rsidTr="005644D3">
        <w:trPr>
          <w:jc w:val="center"/>
        </w:trPr>
        <w:tc>
          <w:tcPr>
            <w:tcW w:w="14995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C1FAC" w14:textId="4691D928" w:rsidR="00074783" w:rsidRPr="0097235B" w:rsidRDefault="00074783" w:rsidP="005644D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Non eligible studies</w:t>
            </w:r>
          </w:p>
        </w:tc>
      </w:tr>
      <w:tr w:rsidR="00074783" w:rsidRPr="0097235B" w14:paraId="0B7BCB21" w14:textId="6747FB4C" w:rsidTr="005644D3">
        <w:trPr>
          <w:jc w:val="center"/>
        </w:trPr>
        <w:tc>
          <w:tcPr>
            <w:tcW w:w="1818" w:type="dxa"/>
            <w:tcBorders>
              <w:bottom w:val="nil"/>
              <w:right w:val="nil"/>
            </w:tcBorders>
            <w:vAlign w:val="center"/>
          </w:tcPr>
          <w:p w14:paraId="147B5C6A" w14:textId="3CD36DCC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olkowitz et al.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14:paraId="5B9518AF" w14:textId="774BB430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01E0EB09" w14:textId="2DB0B74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458D425" w14:textId="7D0C137F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 patients</w:t>
            </w:r>
          </w:p>
          <w:p w14:paraId="2CA57C9B" w14:textId="342CC39B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MDD</w:t>
            </w:r>
          </w:p>
        </w:tc>
        <w:tc>
          <w:tcPr>
            <w:tcW w:w="2645" w:type="dxa"/>
            <w:tcBorders>
              <w:left w:val="nil"/>
              <w:bottom w:val="nil"/>
              <w:right w:val="nil"/>
            </w:tcBorders>
            <w:vAlign w:val="center"/>
          </w:tcPr>
          <w:p w14:paraId="2B1407FD" w14:textId="443093B2" w:rsidR="00074783" w:rsidRPr="0097235B" w:rsidRDefault="00074783" w:rsidP="005644D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18 subjects without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resent or past</w:t>
            </w:r>
          </w:p>
          <w:p w14:paraId="63AA12F6" w14:textId="3A832C82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istory of any DSM-IV Axis I or Axis II diagnosi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EA6513F" w14:textId="67B8FD25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DSM-IV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26ED2C4" w14:textId="3D8DF3DD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7 yo</w:t>
            </w:r>
          </w:p>
          <w:p w14:paraId="1D878441" w14:textId="030FA4A2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5 y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9A966C1" w14:textId="444ABAD4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65%</w:t>
            </w:r>
          </w:p>
          <w:p w14:paraId="72E96516" w14:textId="28A6E4CD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67%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14:paraId="7ED7F506" w14:textId="1E8DF19A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center"/>
          </w:tcPr>
          <w:p w14:paraId="3DDFE715" w14:textId="6B1ADC30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vAlign w:val="center"/>
          </w:tcPr>
          <w:p w14:paraId="2D4D7D38" w14:textId="77777777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DD &gt; HC</w:t>
            </w:r>
          </w:p>
          <w:p w14:paraId="51B0ECDD" w14:textId="4CA3C7E2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p = 0.007</w:t>
            </w:r>
          </w:p>
        </w:tc>
        <w:tc>
          <w:tcPr>
            <w:tcW w:w="964" w:type="dxa"/>
            <w:tcBorders>
              <w:left w:val="nil"/>
              <w:bottom w:val="nil"/>
            </w:tcBorders>
            <w:vAlign w:val="center"/>
          </w:tcPr>
          <w:p w14:paraId="4F808F84" w14:textId="4B5D79AD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uplicate</w:t>
            </w:r>
          </w:p>
        </w:tc>
      </w:tr>
      <w:tr w:rsidR="00074783" w:rsidRPr="0097235B" w14:paraId="574296B0" w14:textId="120E8CEE" w:rsidTr="00CB6696">
        <w:trPr>
          <w:trHeight w:val="152"/>
          <w:jc w:val="center"/>
        </w:trPr>
        <w:tc>
          <w:tcPr>
            <w:tcW w:w="1818" w:type="dxa"/>
            <w:tcBorders>
              <w:top w:val="nil"/>
              <w:right w:val="nil"/>
            </w:tcBorders>
            <w:vAlign w:val="center"/>
          </w:tcPr>
          <w:p w14:paraId="272C7998" w14:textId="196C6347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hen et al.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7041966E" w14:textId="49D6749B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F34EE7A" w14:textId="6D4A9A89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6293F48" w14:textId="5354E140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 patients</w:t>
            </w:r>
          </w:p>
          <w:p w14:paraId="4CAD832E" w14:textId="4ECF6A2E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MDD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vAlign w:val="center"/>
          </w:tcPr>
          <w:p w14:paraId="301F046E" w14:textId="77777777" w:rsidR="00074783" w:rsidRPr="0097235B" w:rsidRDefault="00074783" w:rsidP="005644D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20 without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resent or past</w:t>
            </w:r>
          </w:p>
          <w:p w14:paraId="378E52C7" w14:textId="761C390B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istory of any DSM-IV Axis I diagnosi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A0A78AD" w14:textId="646EA244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DSM-IV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BC0B810" w14:textId="7777777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A</w:t>
            </w:r>
          </w:p>
          <w:p w14:paraId="4B48988E" w14:textId="7A5246AA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tched on age</w:t>
            </w:r>
          </w:p>
          <w:p w14:paraId="2EC483A1" w14:textId="26B6BB9F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+/- 3 yea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EEF3A0E" w14:textId="77777777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A</w:t>
            </w:r>
          </w:p>
          <w:p w14:paraId="43FA77DA" w14:textId="17242214" w:rsidR="00074783" w:rsidRPr="0097235B" w:rsidRDefault="00074783" w:rsidP="00CB669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tched on gender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7AD4C128" w14:textId="2C188161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vAlign w:val="center"/>
          </w:tcPr>
          <w:p w14:paraId="4F030900" w14:textId="64800AE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RAP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27FE0FFF" w14:textId="77777777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DD &gt; HC</w:t>
            </w:r>
          </w:p>
          <w:p w14:paraId="427D2D60" w14:textId="604E7778" w:rsidR="00074783" w:rsidRPr="0097235B" w:rsidRDefault="00074783" w:rsidP="00CB6696">
            <w:pPr>
              <w:jc w:val="both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p = 0.016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53412EFF" w14:textId="0E65D016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uplicate</w:t>
            </w:r>
          </w:p>
        </w:tc>
      </w:tr>
    </w:tbl>
    <w:p w14:paraId="680C299D" w14:textId="77777777" w:rsidR="00341DDA" w:rsidRPr="0097235B" w:rsidRDefault="00341DDA">
      <w:pPr>
        <w:rPr>
          <w:rFonts w:asciiTheme="majorHAnsi" w:hAnsiTheme="majorHAnsi" w:cstheme="majorHAnsi"/>
          <w:color w:val="000000" w:themeColor="text1"/>
          <w:sz w:val="16"/>
          <w:szCs w:val="16"/>
        </w:rPr>
      </w:pPr>
    </w:p>
    <w:p w14:paraId="1C600E5A" w14:textId="77777777" w:rsidR="0097235B" w:rsidRPr="0097235B" w:rsidRDefault="0097235B" w:rsidP="00612253">
      <w:pPr>
        <w:jc w:val="both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97235B">
        <w:rPr>
          <w:rFonts w:asciiTheme="majorHAnsi" w:hAnsiTheme="majorHAnsi" w:cstheme="majorHAnsi"/>
          <w:color w:val="000000" w:themeColor="text1"/>
          <w:sz w:val="16"/>
          <w:szCs w:val="16"/>
        </w:rPr>
        <w:t>MDD: Major Depressive Disorder, PTSD: Post-Traumatic Stress Disorder, BD: Bipolar Disorder, SZ: Schizophrenia</w:t>
      </w:r>
    </w:p>
    <w:p w14:paraId="2E164C65" w14:textId="69A7E062" w:rsidR="0097235B" w:rsidRPr="009E04BE" w:rsidRDefault="0097235B" w:rsidP="00612253">
      <w:pPr>
        <w:jc w:val="both"/>
        <w:rPr>
          <w:rFonts w:asciiTheme="majorHAnsi" w:hAnsiTheme="majorHAnsi" w:cstheme="majorHAnsi"/>
          <w:color w:val="000000" w:themeColor="text1"/>
          <w:sz w:val="16"/>
          <w:szCs w:val="16"/>
          <w:lang w:val="en-US"/>
        </w:rPr>
      </w:pPr>
      <w:r w:rsidRPr="0097235B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N: Number, DSM: Diagnostic and Statistical Manual of Mental Disorders, ICD: International Classification of Diseases, NA: Not Available, USA: United States of America, 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yo: year old, TRAP: </w:t>
      </w:r>
      <w:r w:rsidRPr="0097235B">
        <w:rPr>
          <w:rFonts w:asciiTheme="majorHAnsi" w:hAnsiTheme="majorHAnsi" w:cstheme="majorHAnsi"/>
          <w:color w:val="000000" w:themeColor="text1"/>
          <w:sz w:val="16"/>
          <w:szCs w:val="16"/>
        </w:rPr>
        <w:t>Telomerase Repeated</w:t>
      </w:r>
      <w:r w:rsidR="001D6135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Pr="0097235B">
        <w:rPr>
          <w:rFonts w:asciiTheme="majorHAnsi" w:hAnsiTheme="majorHAnsi" w:cstheme="majorHAnsi"/>
          <w:color w:val="000000" w:themeColor="text1"/>
          <w:sz w:val="16"/>
          <w:szCs w:val="16"/>
        </w:rPr>
        <w:t>Amplification Protocol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>, HC: Healthy Controls</w:t>
      </w:r>
      <w:r w:rsidR="007270D6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, PBMC: </w:t>
      </w:r>
      <w:r w:rsidR="003A626D">
        <w:rPr>
          <w:rFonts w:asciiTheme="majorHAnsi" w:hAnsiTheme="majorHAnsi" w:cstheme="majorHAnsi"/>
          <w:color w:val="000000" w:themeColor="text1"/>
          <w:sz w:val="16"/>
          <w:szCs w:val="16"/>
        </w:rPr>
        <w:t>P</w:t>
      </w:r>
      <w:r w:rsidR="009E04BE" w:rsidRPr="009E04BE">
        <w:rPr>
          <w:rFonts w:asciiTheme="majorHAnsi" w:hAnsiTheme="majorHAnsi" w:cstheme="majorHAnsi"/>
          <w:color w:val="000000" w:themeColor="text1"/>
          <w:sz w:val="16"/>
          <w:szCs w:val="16"/>
        </w:rPr>
        <w:t>eripheral blood mononuclear cell</w:t>
      </w:r>
      <w:r w:rsidR="009E04BE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Pr="0097235B">
        <w:rPr>
          <w:rFonts w:asciiTheme="majorHAnsi" w:hAnsiTheme="majorHAnsi" w:cstheme="majorHAnsi"/>
          <w:color w:val="000000" w:themeColor="text1"/>
          <w:sz w:val="16"/>
          <w:szCs w:val="16"/>
        </w:rPr>
        <w:br w:type="page"/>
      </w:r>
    </w:p>
    <w:p w14:paraId="6818039D" w14:textId="7150F28A" w:rsidR="00F37B3E" w:rsidRPr="00D207A9" w:rsidRDefault="00D207A9">
      <w:pPr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</w:pPr>
      <w:r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  <w:lastRenderedPageBreak/>
        <w:t>TERT GENE</w:t>
      </w:r>
      <w:r w:rsidR="00F37B3E" w:rsidRPr="00D207A9"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  <w:t xml:space="preserve"> EXPRESSION</w:t>
      </w:r>
      <w:r w:rsidR="0047466E" w:rsidRPr="00D207A9"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  <w:t xml:space="preserve"> </w:t>
      </w:r>
    </w:p>
    <w:p w14:paraId="651693C2" w14:textId="77777777" w:rsidR="00353126" w:rsidRPr="00D207A9" w:rsidRDefault="00353126">
      <w:pPr>
        <w:rPr>
          <w:rFonts w:asciiTheme="majorHAnsi" w:hAnsiTheme="majorHAnsi" w:cstheme="majorHAnsi"/>
          <w:color w:val="000000" w:themeColor="text1"/>
          <w:sz w:val="16"/>
          <w:szCs w:val="16"/>
          <w:lang w:val="fr-FR"/>
        </w:rPr>
      </w:pPr>
    </w:p>
    <w:tbl>
      <w:tblPr>
        <w:tblStyle w:val="Grilledutableau"/>
        <w:tblW w:w="15021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567"/>
        <w:gridCol w:w="810"/>
        <w:gridCol w:w="1275"/>
        <w:gridCol w:w="3071"/>
        <w:gridCol w:w="851"/>
        <w:gridCol w:w="1337"/>
        <w:gridCol w:w="1341"/>
        <w:gridCol w:w="1086"/>
        <w:gridCol w:w="996"/>
        <w:gridCol w:w="1417"/>
        <w:gridCol w:w="944"/>
      </w:tblGrid>
      <w:tr w:rsidR="0097235B" w:rsidRPr="0097235B" w14:paraId="573995D3" w14:textId="77777777" w:rsidTr="00BC09F8">
        <w:trPr>
          <w:jc w:val="center"/>
        </w:trPr>
        <w:tc>
          <w:tcPr>
            <w:tcW w:w="1326" w:type="dxa"/>
            <w:vAlign w:val="center"/>
          </w:tcPr>
          <w:p w14:paraId="596A205E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Authors</w:t>
            </w:r>
          </w:p>
        </w:tc>
        <w:tc>
          <w:tcPr>
            <w:tcW w:w="567" w:type="dxa"/>
            <w:vAlign w:val="center"/>
          </w:tcPr>
          <w:p w14:paraId="57688E57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810" w:type="dxa"/>
            <w:vAlign w:val="center"/>
          </w:tcPr>
          <w:p w14:paraId="6129716D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275" w:type="dxa"/>
            <w:vAlign w:val="center"/>
          </w:tcPr>
          <w:p w14:paraId="0DF149ED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Patients, N</w:t>
            </w:r>
          </w:p>
        </w:tc>
        <w:tc>
          <w:tcPr>
            <w:tcW w:w="3071" w:type="dxa"/>
            <w:vAlign w:val="center"/>
          </w:tcPr>
          <w:p w14:paraId="7CADCF14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Controls, N</w:t>
            </w:r>
          </w:p>
        </w:tc>
        <w:tc>
          <w:tcPr>
            <w:tcW w:w="851" w:type="dxa"/>
            <w:vAlign w:val="center"/>
          </w:tcPr>
          <w:p w14:paraId="32EE2522" w14:textId="77777777" w:rsidR="00353126" w:rsidRPr="006F3B80" w:rsidRDefault="00353126" w:rsidP="00BC09F8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Diagnosis criteria</w:t>
            </w:r>
          </w:p>
        </w:tc>
        <w:tc>
          <w:tcPr>
            <w:tcW w:w="1337" w:type="dxa"/>
            <w:vAlign w:val="center"/>
          </w:tcPr>
          <w:p w14:paraId="75134E5C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Mean age</w:t>
            </w:r>
          </w:p>
        </w:tc>
        <w:tc>
          <w:tcPr>
            <w:tcW w:w="1341" w:type="dxa"/>
            <w:vAlign w:val="center"/>
          </w:tcPr>
          <w:p w14:paraId="00B2046E" w14:textId="416DCF9C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Proportion</w:t>
            </w:r>
          </w:p>
          <w:p w14:paraId="48609DBE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of females</w:t>
            </w:r>
          </w:p>
        </w:tc>
        <w:tc>
          <w:tcPr>
            <w:tcW w:w="1086" w:type="dxa"/>
            <w:vAlign w:val="center"/>
          </w:tcPr>
          <w:p w14:paraId="3D905B31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Sampling source</w:t>
            </w:r>
          </w:p>
        </w:tc>
        <w:tc>
          <w:tcPr>
            <w:tcW w:w="996" w:type="dxa"/>
            <w:vAlign w:val="center"/>
          </w:tcPr>
          <w:p w14:paraId="66072B95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Method</w:t>
            </w:r>
          </w:p>
        </w:tc>
        <w:tc>
          <w:tcPr>
            <w:tcW w:w="1417" w:type="dxa"/>
            <w:vAlign w:val="center"/>
          </w:tcPr>
          <w:p w14:paraId="3C1FE997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Main results</w:t>
            </w:r>
          </w:p>
        </w:tc>
        <w:tc>
          <w:tcPr>
            <w:tcW w:w="944" w:type="dxa"/>
            <w:vAlign w:val="center"/>
          </w:tcPr>
          <w:p w14:paraId="2F51265D" w14:textId="77777777" w:rsidR="00353126" w:rsidRPr="006F3B80" w:rsidRDefault="00353126" w:rsidP="005644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6F3B80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Remarks</w:t>
            </w:r>
          </w:p>
        </w:tc>
      </w:tr>
      <w:tr w:rsidR="0097235B" w:rsidRPr="0097235B" w14:paraId="40C3CC20" w14:textId="77777777" w:rsidTr="00BC09F8">
        <w:trPr>
          <w:jc w:val="center"/>
        </w:trPr>
        <w:tc>
          <w:tcPr>
            <w:tcW w:w="15021" w:type="dxa"/>
            <w:gridSpan w:val="12"/>
            <w:tcBorders>
              <w:bottom w:val="single" w:sz="4" w:space="0" w:color="auto"/>
            </w:tcBorders>
            <w:vAlign w:val="center"/>
          </w:tcPr>
          <w:p w14:paraId="5735A9E6" w14:textId="77777777" w:rsidR="00353126" w:rsidRPr="0097235B" w:rsidRDefault="00353126" w:rsidP="005644D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Eligible studies</w:t>
            </w:r>
          </w:p>
        </w:tc>
      </w:tr>
      <w:tr w:rsidR="00074783" w:rsidRPr="0097235B" w14:paraId="5F6CBF24" w14:textId="77777777" w:rsidTr="00BC09F8">
        <w:trPr>
          <w:jc w:val="center"/>
        </w:trPr>
        <w:tc>
          <w:tcPr>
            <w:tcW w:w="1326" w:type="dxa"/>
            <w:tcBorders>
              <w:bottom w:val="nil"/>
            </w:tcBorders>
            <w:shd w:val="clear" w:color="auto" w:fill="auto"/>
            <w:vAlign w:val="center"/>
          </w:tcPr>
          <w:p w14:paraId="327AACDC" w14:textId="0224365F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eyssier et al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7464778" w14:textId="42468C44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E308E60" w14:textId="277FD790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E7D6509" w14:textId="2CC26439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7 patients</w:t>
            </w:r>
          </w:p>
          <w:p w14:paraId="37D2D32A" w14:textId="5B99ED2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MDD</w:t>
            </w:r>
          </w:p>
        </w:tc>
        <w:tc>
          <w:tcPr>
            <w:tcW w:w="3071" w:type="dxa"/>
            <w:tcBorders>
              <w:bottom w:val="nil"/>
            </w:tcBorders>
            <w:vAlign w:val="center"/>
          </w:tcPr>
          <w:p w14:paraId="3B2CA832" w14:textId="77777777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 healthy subjects without</w:t>
            </w:r>
          </w:p>
          <w:p w14:paraId="2DFBC761" w14:textId="3B3D5FA1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sychiatric diagnostic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F1C94E7" w14:textId="3C8A78A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SM-IV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27449935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9 yo</w:t>
            </w:r>
          </w:p>
          <w:p w14:paraId="085F0351" w14:textId="0DB6529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8 yo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14:paraId="268BE1AC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100%</w:t>
            </w:r>
          </w:p>
          <w:p w14:paraId="1A30ACEB" w14:textId="5F5D4366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100%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586666D8" w14:textId="17EF7793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2640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eukocytes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6B846480" w14:textId="58CAFBD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T-qPCR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E2D8010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DD &gt; HC</w:t>
            </w:r>
          </w:p>
          <w:p w14:paraId="1EF274BB" w14:textId="3296CECA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= 0.05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5674F1CA" w14:textId="69A2DE5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38FF9B00" w14:textId="77777777" w:rsidTr="00BC09F8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62A13" w14:textId="3CB0FC17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Köse Çinar et al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08DB1E" w14:textId="6CC3C695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CADAED" w14:textId="2DA6463B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3D8571" w14:textId="5EE101E6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1 patients with BD (manic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7912C4CB" w14:textId="77777777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 subjects with no history of psychiatric disorder or</w:t>
            </w:r>
          </w:p>
          <w:p w14:paraId="6014A3B1" w14:textId="77777777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edical illness and who had no first-degree relatives with</w:t>
            </w:r>
          </w:p>
          <w:p w14:paraId="76354DF6" w14:textId="12D8B890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D, schizophrenia, or other psychotic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FCD7C4" w14:textId="1F2D1813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SM-IV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0014761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1 yo</w:t>
            </w:r>
          </w:p>
          <w:p w14:paraId="7FEE6EB7" w14:textId="6C1C09B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2 yo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AAE65AA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0%</w:t>
            </w:r>
          </w:p>
          <w:p w14:paraId="791A4DB3" w14:textId="5F7EE1AE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0%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123C989" w14:textId="21A4AF86" w:rsidR="00074783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eripheral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4F749D6" w14:textId="45EE5CF4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T-qPC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70DC19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nic &gt; HC</w:t>
            </w:r>
          </w:p>
          <w:p w14:paraId="2DD87202" w14:textId="58B894A8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03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14:paraId="639A7ECE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304EF857" w14:textId="77777777" w:rsidTr="00BC09F8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DA7AF" w14:textId="23F849D9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fr-FR"/>
              </w:rPr>
              <w:t>Köse Çinar et al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46DC15" w14:textId="5DBD475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7606F8" w14:textId="4E9FB725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F61CCF" w14:textId="3C97172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1 patients with BD (remission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6A658C21" w14:textId="77777777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 subjects with no history of psychiatric disorder or</w:t>
            </w:r>
          </w:p>
          <w:p w14:paraId="54BDBA09" w14:textId="77777777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edical illness and who had no first-degree relatives with</w:t>
            </w:r>
          </w:p>
          <w:p w14:paraId="70BBD3F7" w14:textId="0D96C244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D, schizophrenia, or other psychotic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BFA65A" w14:textId="65DC16A0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SM-IV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59F32D1" w14:textId="7B2B068D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31 yo</w:t>
            </w:r>
          </w:p>
          <w:p w14:paraId="3C49D8D3" w14:textId="3CA7447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2 yo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C9662CE" w14:textId="31A5B8F5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0%</w:t>
            </w:r>
          </w:p>
          <w:p w14:paraId="1670049D" w14:textId="721408B1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0%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26DACDC" w14:textId="6AFEE463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eripheral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48D6C1C" w14:textId="646A569A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T-qPC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CEBE52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emitted BD &gt; HC</w:t>
            </w:r>
          </w:p>
          <w:p w14:paraId="241217B3" w14:textId="694BCC4A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01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14:paraId="6523FA87" w14:textId="0DC479E4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33E57D6A" w14:textId="77777777" w:rsidTr="00BC09F8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62606" w14:textId="3D2C0BEC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Lundberg et al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BD94C4" w14:textId="642F745D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400DBDA" w14:textId="10385175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44FB5" w14:textId="388B9C4D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7 patients</w:t>
            </w:r>
          </w:p>
          <w:p w14:paraId="03C81BF3" w14:textId="181AADA5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with BD 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2EE4FAFE" w14:textId="5EF7F549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 participants with no history of psychiatric disorder or first-degree relatives with BD and ICD-9 codes associated with BD and/or schizophren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7DA137" w14:textId="64789D99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SM-IV and ICD-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26B43D1" w14:textId="2DECDE82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45 yo</w:t>
            </w:r>
          </w:p>
          <w:p w14:paraId="3B5329E5" w14:textId="40D63DC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45 yo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6449012" w14:textId="1382575E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65%</w:t>
            </w:r>
          </w:p>
          <w:p w14:paraId="0D4247A6" w14:textId="6EF7ED49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65%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2C36839" w14:textId="64CA8FE4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  <w:r w:rsidRPr="00A040B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ripheral blood leukocyte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D822B88" w14:textId="0C3D2856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RT-qPC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B0D222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D = HC</w:t>
            </w:r>
          </w:p>
          <w:p w14:paraId="03A8DD57" w14:textId="7770671B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4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14:paraId="00400AA8" w14:textId="41940CF2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0AEFE34D" w14:textId="77777777" w:rsidTr="00BC09F8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90FB3" w14:textId="60CBF836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ABECC4" w14:textId="07A447A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2A6F185" w14:textId="5C2F676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1BA0B9" w14:textId="254966F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63F1C327" w14:textId="3710C44D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D8A93A" w14:textId="6DE74F82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5C2766F" w14:textId="6612962A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FA5B7FF" w14:textId="25710CD8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390A5A0" w14:textId="0D59AEBB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F2ECBDC" w14:textId="0B827691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8E9BC0" w14:textId="5B7F539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14:paraId="16F9DF15" w14:textId="67C172A2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6FE6F23E" w14:textId="77777777" w:rsidTr="00BC09F8">
        <w:trPr>
          <w:jc w:val="center"/>
        </w:trPr>
        <w:tc>
          <w:tcPr>
            <w:tcW w:w="1326" w:type="dxa"/>
            <w:tcBorders>
              <w:top w:val="nil"/>
            </w:tcBorders>
            <w:shd w:val="clear" w:color="auto" w:fill="auto"/>
            <w:vAlign w:val="center"/>
          </w:tcPr>
          <w:p w14:paraId="2FEFBD11" w14:textId="474E6457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lakar et al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B350294" w14:textId="4291802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BB0B397" w14:textId="4E0994C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rway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EC1A505" w14:textId="32BAAB7F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7 patients with SZ</w:t>
            </w:r>
          </w:p>
        </w:tc>
        <w:tc>
          <w:tcPr>
            <w:tcW w:w="3071" w:type="dxa"/>
            <w:tcBorders>
              <w:top w:val="nil"/>
            </w:tcBorders>
            <w:vAlign w:val="center"/>
          </w:tcPr>
          <w:p w14:paraId="25E485B6" w14:textId="61558EEE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01 subjects with no current or lifetime diagnosis of a severe mental disorder or substance abuse or dependency and no severe mental disorders in their close relative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AEA693D" w14:textId="30993E28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SM-IV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14:paraId="38FF4F0D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29 yo</w:t>
            </w:r>
          </w:p>
          <w:p w14:paraId="6EC2837F" w14:textId="35887154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1 yo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126E97AE" w14:textId="485B6DB6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41%</w:t>
            </w:r>
          </w:p>
          <w:p w14:paraId="373B9380" w14:textId="3262252B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43%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039672CA" w14:textId="684235DE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eripheral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3DBE6854" w14:textId="3F7DABE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icroarray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E8E57F3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Z &lt; HC</w:t>
            </w:r>
          </w:p>
          <w:p w14:paraId="5F84C9A0" w14:textId="798AEB64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03</w:t>
            </w:r>
          </w:p>
        </w:tc>
        <w:tc>
          <w:tcPr>
            <w:tcW w:w="944" w:type="dxa"/>
            <w:tcBorders>
              <w:top w:val="nil"/>
            </w:tcBorders>
            <w:vAlign w:val="center"/>
          </w:tcPr>
          <w:p w14:paraId="0437E8B4" w14:textId="03579F13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074783" w:rsidRPr="0097235B" w14:paraId="0FCE7CFD" w14:textId="77777777" w:rsidTr="00BC09F8">
        <w:trPr>
          <w:jc w:val="center"/>
        </w:trPr>
        <w:tc>
          <w:tcPr>
            <w:tcW w:w="15021" w:type="dxa"/>
            <w:gridSpan w:val="12"/>
            <w:vAlign w:val="center"/>
          </w:tcPr>
          <w:p w14:paraId="2F028C56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Non eligible studies</w:t>
            </w:r>
          </w:p>
        </w:tc>
      </w:tr>
      <w:tr w:rsidR="00074783" w:rsidRPr="0097235B" w14:paraId="0DB254B7" w14:textId="77777777" w:rsidTr="00BC09F8">
        <w:trPr>
          <w:jc w:val="center"/>
        </w:trPr>
        <w:tc>
          <w:tcPr>
            <w:tcW w:w="1326" w:type="dxa"/>
            <w:vAlign w:val="center"/>
          </w:tcPr>
          <w:p w14:paraId="7F9D9CCB" w14:textId="45BCE962" w:rsidR="00074783" w:rsidRPr="0097235B" w:rsidRDefault="00074783" w:rsidP="005644D3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lakar et al.</w:t>
            </w:r>
          </w:p>
        </w:tc>
        <w:tc>
          <w:tcPr>
            <w:tcW w:w="567" w:type="dxa"/>
            <w:vAlign w:val="center"/>
          </w:tcPr>
          <w:p w14:paraId="5C95225D" w14:textId="3C57AEFB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810" w:type="dxa"/>
            <w:vAlign w:val="center"/>
          </w:tcPr>
          <w:p w14:paraId="6054251F" w14:textId="7CAF9752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rway</w:t>
            </w:r>
          </w:p>
        </w:tc>
        <w:tc>
          <w:tcPr>
            <w:tcW w:w="1275" w:type="dxa"/>
            <w:vAlign w:val="center"/>
          </w:tcPr>
          <w:p w14:paraId="6811EB4F" w14:textId="5157A091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7 patients with SZ</w:t>
            </w:r>
          </w:p>
        </w:tc>
        <w:tc>
          <w:tcPr>
            <w:tcW w:w="3071" w:type="dxa"/>
            <w:vAlign w:val="center"/>
          </w:tcPr>
          <w:p w14:paraId="67EB97B3" w14:textId="434741DF" w:rsidR="00074783" w:rsidRPr="0097235B" w:rsidRDefault="00074783" w:rsidP="00CB6696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01 subjects with no current or lifetime diagnosis of a severe mental disorder or substance abuse or dependency and no severe mental disorders in their close relatives</w:t>
            </w:r>
          </w:p>
        </w:tc>
        <w:tc>
          <w:tcPr>
            <w:tcW w:w="851" w:type="dxa"/>
            <w:vAlign w:val="center"/>
          </w:tcPr>
          <w:p w14:paraId="5427AA42" w14:textId="01F24293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SM-IV</w:t>
            </w:r>
          </w:p>
        </w:tc>
        <w:tc>
          <w:tcPr>
            <w:tcW w:w="1337" w:type="dxa"/>
            <w:vAlign w:val="center"/>
          </w:tcPr>
          <w:p w14:paraId="0EC0A2B8" w14:textId="2E58273C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29 yo</w:t>
            </w:r>
          </w:p>
          <w:p w14:paraId="050EFBFF" w14:textId="19F82479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31 yo</w:t>
            </w:r>
          </w:p>
        </w:tc>
        <w:tc>
          <w:tcPr>
            <w:tcW w:w="1341" w:type="dxa"/>
            <w:vAlign w:val="center"/>
          </w:tcPr>
          <w:p w14:paraId="2EC8CA7A" w14:textId="77777777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atients = 41%</w:t>
            </w:r>
          </w:p>
          <w:p w14:paraId="5966B34F" w14:textId="680C7313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trols = 43%</w:t>
            </w:r>
          </w:p>
        </w:tc>
        <w:tc>
          <w:tcPr>
            <w:tcW w:w="1086" w:type="dxa"/>
            <w:vAlign w:val="center"/>
          </w:tcPr>
          <w:p w14:paraId="53F9BB95" w14:textId="647C2A10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Peripheral </w:t>
            </w: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996" w:type="dxa"/>
            <w:vAlign w:val="center"/>
          </w:tcPr>
          <w:p w14:paraId="2E9E33D3" w14:textId="6505B261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icroarray</w:t>
            </w:r>
          </w:p>
        </w:tc>
        <w:tc>
          <w:tcPr>
            <w:tcW w:w="1417" w:type="dxa"/>
            <w:vAlign w:val="center"/>
          </w:tcPr>
          <w:p w14:paraId="6EA13E03" w14:textId="15E2B5CA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Z = HC</w:t>
            </w:r>
          </w:p>
          <w:p w14:paraId="749F9A10" w14:textId="5674F9F0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 = 0.31</w:t>
            </w:r>
          </w:p>
          <w:p w14:paraId="02488C40" w14:textId="6DD3EC93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34391A4A" w14:textId="2227D575" w:rsidR="00074783" w:rsidRPr="0097235B" w:rsidRDefault="00074783" w:rsidP="005644D3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7235B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ERC expression</w:t>
            </w:r>
          </w:p>
        </w:tc>
      </w:tr>
    </w:tbl>
    <w:p w14:paraId="6A0EEB6A" w14:textId="77777777" w:rsidR="00353126" w:rsidRPr="0097235B" w:rsidRDefault="00353126">
      <w:pPr>
        <w:rPr>
          <w:rFonts w:asciiTheme="majorHAnsi" w:hAnsiTheme="majorHAnsi" w:cstheme="majorHAnsi"/>
          <w:color w:val="000000" w:themeColor="text1"/>
          <w:sz w:val="16"/>
          <w:szCs w:val="16"/>
        </w:rPr>
      </w:pPr>
    </w:p>
    <w:p w14:paraId="4BFFF129" w14:textId="19C769AC" w:rsidR="0097235B" w:rsidRPr="0097235B" w:rsidRDefault="0097235B" w:rsidP="00612253">
      <w:pPr>
        <w:jc w:val="both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97235B">
        <w:rPr>
          <w:rFonts w:asciiTheme="majorHAnsi" w:hAnsiTheme="majorHAnsi" w:cstheme="majorHAnsi"/>
          <w:color w:val="000000" w:themeColor="text1"/>
          <w:sz w:val="16"/>
          <w:szCs w:val="16"/>
        </w:rPr>
        <w:t>MDD: Major Depressive Disorder, BD: Bipolar Disorder, SZ: Schizophrenia</w:t>
      </w:r>
    </w:p>
    <w:p w14:paraId="0E9139D1" w14:textId="319D8192" w:rsidR="00F37B3E" w:rsidRDefault="0097235B" w:rsidP="00612253">
      <w:pPr>
        <w:jc w:val="both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97235B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N: Number, DSM: Diagnostic and Statistical Manual of Mental Disorders, ICD: International Classification of Diseases, NA: Not Available, USA: United States of America, 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yo: year old, </w:t>
      </w:r>
      <w:r w:rsidR="00652D2B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RT-qPCR: </w:t>
      </w:r>
      <w:r w:rsidR="00652D2B" w:rsidRPr="00652D2B">
        <w:rPr>
          <w:rFonts w:asciiTheme="majorHAnsi" w:hAnsiTheme="majorHAnsi" w:cstheme="majorHAnsi"/>
          <w:color w:val="000000" w:themeColor="text1"/>
          <w:sz w:val="16"/>
          <w:szCs w:val="16"/>
        </w:rPr>
        <w:t>Quantitative reverse transcription polymerase chain reaction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>, HC: Healthy Controls</w:t>
      </w:r>
      <w:r w:rsidR="00197EB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, PBMC: </w:t>
      </w:r>
      <w:r w:rsidR="003A626D">
        <w:rPr>
          <w:rFonts w:asciiTheme="majorHAnsi" w:hAnsiTheme="majorHAnsi" w:cstheme="majorHAnsi"/>
          <w:color w:val="000000" w:themeColor="text1"/>
          <w:sz w:val="16"/>
          <w:szCs w:val="16"/>
        </w:rPr>
        <w:t>P</w:t>
      </w:r>
      <w:r w:rsidR="00197EB1" w:rsidRPr="009E04BE">
        <w:rPr>
          <w:rFonts w:asciiTheme="majorHAnsi" w:hAnsiTheme="majorHAnsi" w:cstheme="majorHAnsi"/>
          <w:color w:val="000000" w:themeColor="text1"/>
          <w:sz w:val="16"/>
          <w:szCs w:val="16"/>
        </w:rPr>
        <w:t>eripheral blood mononuclear cell</w:t>
      </w:r>
    </w:p>
    <w:p w14:paraId="5F91003C" w14:textId="66162E85" w:rsidR="00652D2B" w:rsidRPr="0097235B" w:rsidRDefault="00652D2B" w:rsidP="00612253">
      <w:pPr>
        <w:jc w:val="both"/>
        <w:rPr>
          <w:rFonts w:asciiTheme="majorHAnsi" w:hAnsiTheme="majorHAnsi" w:cstheme="majorHAnsi"/>
          <w:color w:val="000000" w:themeColor="text1"/>
          <w:sz w:val="16"/>
          <w:szCs w:val="16"/>
        </w:rPr>
      </w:pPr>
      <w:r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ERT: </w:t>
      </w:r>
      <w:r w:rsidRPr="00652D2B">
        <w:rPr>
          <w:rFonts w:asciiTheme="majorHAnsi" w:hAnsiTheme="majorHAnsi" w:cstheme="majorHAnsi"/>
          <w:color w:val="000000" w:themeColor="text1"/>
          <w:sz w:val="16"/>
          <w:szCs w:val="16"/>
        </w:rPr>
        <w:t>telomerase reverse transcriptase</w:t>
      </w:r>
      <w:r w:rsidR="003A626D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, 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TERC: </w:t>
      </w:r>
      <w:r w:rsidRPr="00652D2B">
        <w:rPr>
          <w:rFonts w:asciiTheme="majorHAnsi" w:hAnsiTheme="majorHAnsi" w:cstheme="majorHAnsi"/>
          <w:color w:val="000000" w:themeColor="text1"/>
          <w:sz w:val="16"/>
          <w:szCs w:val="16"/>
        </w:rPr>
        <w:t>Telomerase RNA component</w:t>
      </w:r>
    </w:p>
    <w:sectPr w:rsidR="00652D2B" w:rsidRPr="0097235B" w:rsidSect="00F37B3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B3E"/>
    <w:rsid w:val="00000681"/>
    <w:rsid w:val="000024E8"/>
    <w:rsid w:val="0000625F"/>
    <w:rsid w:val="000116ED"/>
    <w:rsid w:val="00017940"/>
    <w:rsid w:val="00017E4D"/>
    <w:rsid w:val="00020351"/>
    <w:rsid w:val="0002052C"/>
    <w:rsid w:val="00021345"/>
    <w:rsid w:val="00023E71"/>
    <w:rsid w:val="00024023"/>
    <w:rsid w:val="00025E25"/>
    <w:rsid w:val="000279C2"/>
    <w:rsid w:val="00031E4E"/>
    <w:rsid w:val="0003330A"/>
    <w:rsid w:val="000354AC"/>
    <w:rsid w:val="0003612C"/>
    <w:rsid w:val="000371AD"/>
    <w:rsid w:val="000418C1"/>
    <w:rsid w:val="00042513"/>
    <w:rsid w:val="00042EDF"/>
    <w:rsid w:val="00043351"/>
    <w:rsid w:val="000441DD"/>
    <w:rsid w:val="00044A0B"/>
    <w:rsid w:val="00046577"/>
    <w:rsid w:val="00046993"/>
    <w:rsid w:val="000561F3"/>
    <w:rsid w:val="00057EE8"/>
    <w:rsid w:val="0006356B"/>
    <w:rsid w:val="00064C6E"/>
    <w:rsid w:val="00064D0B"/>
    <w:rsid w:val="00067306"/>
    <w:rsid w:val="000704C5"/>
    <w:rsid w:val="000709A7"/>
    <w:rsid w:val="000722B9"/>
    <w:rsid w:val="00074783"/>
    <w:rsid w:val="000765F8"/>
    <w:rsid w:val="00076E92"/>
    <w:rsid w:val="00077369"/>
    <w:rsid w:val="000811CE"/>
    <w:rsid w:val="00081797"/>
    <w:rsid w:val="00081F7B"/>
    <w:rsid w:val="00084460"/>
    <w:rsid w:val="000845C9"/>
    <w:rsid w:val="00084FA4"/>
    <w:rsid w:val="00087B78"/>
    <w:rsid w:val="0009331D"/>
    <w:rsid w:val="00093ED2"/>
    <w:rsid w:val="00096B3D"/>
    <w:rsid w:val="0009779B"/>
    <w:rsid w:val="000A112C"/>
    <w:rsid w:val="000A151D"/>
    <w:rsid w:val="000A1963"/>
    <w:rsid w:val="000A31CF"/>
    <w:rsid w:val="000A3551"/>
    <w:rsid w:val="000A4617"/>
    <w:rsid w:val="000A4744"/>
    <w:rsid w:val="000A5BC8"/>
    <w:rsid w:val="000A6DD7"/>
    <w:rsid w:val="000B04F3"/>
    <w:rsid w:val="000B18E2"/>
    <w:rsid w:val="000B2081"/>
    <w:rsid w:val="000B2A9E"/>
    <w:rsid w:val="000B2BA7"/>
    <w:rsid w:val="000B2BC0"/>
    <w:rsid w:val="000B34C1"/>
    <w:rsid w:val="000C0663"/>
    <w:rsid w:val="000C0F61"/>
    <w:rsid w:val="000C1376"/>
    <w:rsid w:val="000C37B6"/>
    <w:rsid w:val="000C6BB5"/>
    <w:rsid w:val="000C7C37"/>
    <w:rsid w:val="000D02F2"/>
    <w:rsid w:val="000D227C"/>
    <w:rsid w:val="000D341B"/>
    <w:rsid w:val="000D4730"/>
    <w:rsid w:val="000D4A09"/>
    <w:rsid w:val="000D7991"/>
    <w:rsid w:val="000D79DA"/>
    <w:rsid w:val="000D7A5C"/>
    <w:rsid w:val="000E5C64"/>
    <w:rsid w:val="000E5EC4"/>
    <w:rsid w:val="000E66BC"/>
    <w:rsid w:val="000E6F69"/>
    <w:rsid w:val="000E7C70"/>
    <w:rsid w:val="000E7D0A"/>
    <w:rsid w:val="000F099C"/>
    <w:rsid w:val="000F0E90"/>
    <w:rsid w:val="000F23A2"/>
    <w:rsid w:val="000F36C6"/>
    <w:rsid w:val="000F4F91"/>
    <w:rsid w:val="000F5F62"/>
    <w:rsid w:val="000F68A1"/>
    <w:rsid w:val="000F7130"/>
    <w:rsid w:val="000F7358"/>
    <w:rsid w:val="000F73CA"/>
    <w:rsid w:val="000F7A6F"/>
    <w:rsid w:val="0010055F"/>
    <w:rsid w:val="00101E9C"/>
    <w:rsid w:val="0010375D"/>
    <w:rsid w:val="00103A91"/>
    <w:rsid w:val="00104875"/>
    <w:rsid w:val="00105F36"/>
    <w:rsid w:val="00107F69"/>
    <w:rsid w:val="00110ABE"/>
    <w:rsid w:val="001117C5"/>
    <w:rsid w:val="00111D56"/>
    <w:rsid w:val="00113596"/>
    <w:rsid w:val="001206C3"/>
    <w:rsid w:val="00122147"/>
    <w:rsid w:val="00123885"/>
    <w:rsid w:val="001252DA"/>
    <w:rsid w:val="00130D6F"/>
    <w:rsid w:val="00131360"/>
    <w:rsid w:val="00131DBD"/>
    <w:rsid w:val="00131F44"/>
    <w:rsid w:val="00132325"/>
    <w:rsid w:val="00133F20"/>
    <w:rsid w:val="00133F84"/>
    <w:rsid w:val="0013505D"/>
    <w:rsid w:val="00135520"/>
    <w:rsid w:val="00135D93"/>
    <w:rsid w:val="00137278"/>
    <w:rsid w:val="00140386"/>
    <w:rsid w:val="00142630"/>
    <w:rsid w:val="00142BCA"/>
    <w:rsid w:val="00142F31"/>
    <w:rsid w:val="00143C7C"/>
    <w:rsid w:val="001468D7"/>
    <w:rsid w:val="001476F1"/>
    <w:rsid w:val="001522E4"/>
    <w:rsid w:val="00153B89"/>
    <w:rsid w:val="00154E16"/>
    <w:rsid w:val="00155605"/>
    <w:rsid w:val="001567AA"/>
    <w:rsid w:val="001611F6"/>
    <w:rsid w:val="00161AD5"/>
    <w:rsid w:val="001628FE"/>
    <w:rsid w:val="00163294"/>
    <w:rsid w:val="001665D5"/>
    <w:rsid w:val="00167E29"/>
    <w:rsid w:val="00167EFA"/>
    <w:rsid w:val="00171411"/>
    <w:rsid w:val="00174342"/>
    <w:rsid w:val="001757A8"/>
    <w:rsid w:val="001779A3"/>
    <w:rsid w:val="00180018"/>
    <w:rsid w:val="00180A82"/>
    <w:rsid w:val="001824E7"/>
    <w:rsid w:val="0018699D"/>
    <w:rsid w:val="001874A0"/>
    <w:rsid w:val="0019190A"/>
    <w:rsid w:val="00191F8E"/>
    <w:rsid w:val="0019287F"/>
    <w:rsid w:val="00192EED"/>
    <w:rsid w:val="00194555"/>
    <w:rsid w:val="00195559"/>
    <w:rsid w:val="00196EAA"/>
    <w:rsid w:val="00197EB1"/>
    <w:rsid w:val="001A1D07"/>
    <w:rsid w:val="001A3797"/>
    <w:rsid w:val="001A385B"/>
    <w:rsid w:val="001A51C4"/>
    <w:rsid w:val="001A5D78"/>
    <w:rsid w:val="001A746D"/>
    <w:rsid w:val="001C02E1"/>
    <w:rsid w:val="001C071C"/>
    <w:rsid w:val="001C14B3"/>
    <w:rsid w:val="001C224C"/>
    <w:rsid w:val="001C4A4C"/>
    <w:rsid w:val="001C69FF"/>
    <w:rsid w:val="001D0998"/>
    <w:rsid w:val="001D24F5"/>
    <w:rsid w:val="001D2F54"/>
    <w:rsid w:val="001D4C40"/>
    <w:rsid w:val="001D508A"/>
    <w:rsid w:val="001D5540"/>
    <w:rsid w:val="001D6135"/>
    <w:rsid w:val="001E24A9"/>
    <w:rsid w:val="001E25CE"/>
    <w:rsid w:val="001E361A"/>
    <w:rsid w:val="001E37CB"/>
    <w:rsid w:val="001E5559"/>
    <w:rsid w:val="001E5D97"/>
    <w:rsid w:val="001E76DE"/>
    <w:rsid w:val="001E7FE2"/>
    <w:rsid w:val="001F36F6"/>
    <w:rsid w:val="001F57D0"/>
    <w:rsid w:val="001F5AEE"/>
    <w:rsid w:val="001F75A8"/>
    <w:rsid w:val="00200B62"/>
    <w:rsid w:val="002018C7"/>
    <w:rsid w:val="00203558"/>
    <w:rsid w:val="00203CA1"/>
    <w:rsid w:val="00203E84"/>
    <w:rsid w:val="002043DE"/>
    <w:rsid w:val="002051AF"/>
    <w:rsid w:val="00206A7C"/>
    <w:rsid w:val="002075D4"/>
    <w:rsid w:val="00213003"/>
    <w:rsid w:val="002143E8"/>
    <w:rsid w:val="002150BB"/>
    <w:rsid w:val="0021560D"/>
    <w:rsid w:val="00215CAD"/>
    <w:rsid w:val="00217F1B"/>
    <w:rsid w:val="00223B66"/>
    <w:rsid w:val="00226680"/>
    <w:rsid w:val="00227F9C"/>
    <w:rsid w:val="0023013D"/>
    <w:rsid w:val="00230EC5"/>
    <w:rsid w:val="00232813"/>
    <w:rsid w:val="00232ACA"/>
    <w:rsid w:val="0023382D"/>
    <w:rsid w:val="00235356"/>
    <w:rsid w:val="0023690E"/>
    <w:rsid w:val="0024143B"/>
    <w:rsid w:val="002429CB"/>
    <w:rsid w:val="002435B1"/>
    <w:rsid w:val="00243C84"/>
    <w:rsid w:val="00244350"/>
    <w:rsid w:val="002518F4"/>
    <w:rsid w:val="00251ECD"/>
    <w:rsid w:val="00253859"/>
    <w:rsid w:val="002618D5"/>
    <w:rsid w:val="00262BD3"/>
    <w:rsid w:val="00266D92"/>
    <w:rsid w:val="00270090"/>
    <w:rsid w:val="0027022D"/>
    <w:rsid w:val="002709B7"/>
    <w:rsid w:val="002719CF"/>
    <w:rsid w:val="0027245C"/>
    <w:rsid w:val="0027514F"/>
    <w:rsid w:val="002765E3"/>
    <w:rsid w:val="00276DAC"/>
    <w:rsid w:val="00276EDA"/>
    <w:rsid w:val="00277D0A"/>
    <w:rsid w:val="00280B03"/>
    <w:rsid w:val="00281463"/>
    <w:rsid w:val="00281482"/>
    <w:rsid w:val="002818EE"/>
    <w:rsid w:val="002868C9"/>
    <w:rsid w:val="0029030C"/>
    <w:rsid w:val="00290537"/>
    <w:rsid w:val="00292C70"/>
    <w:rsid w:val="00293EE9"/>
    <w:rsid w:val="00294214"/>
    <w:rsid w:val="0029469C"/>
    <w:rsid w:val="00295AF1"/>
    <w:rsid w:val="00296113"/>
    <w:rsid w:val="00297EC3"/>
    <w:rsid w:val="002A2001"/>
    <w:rsid w:val="002A2D05"/>
    <w:rsid w:val="002A370D"/>
    <w:rsid w:val="002A4007"/>
    <w:rsid w:val="002A48E6"/>
    <w:rsid w:val="002A53FE"/>
    <w:rsid w:val="002B2D51"/>
    <w:rsid w:val="002B3CA3"/>
    <w:rsid w:val="002B4B68"/>
    <w:rsid w:val="002B6107"/>
    <w:rsid w:val="002B6D8B"/>
    <w:rsid w:val="002B735B"/>
    <w:rsid w:val="002B7E4F"/>
    <w:rsid w:val="002C1F0B"/>
    <w:rsid w:val="002C36E5"/>
    <w:rsid w:val="002C4690"/>
    <w:rsid w:val="002C4A10"/>
    <w:rsid w:val="002C4A28"/>
    <w:rsid w:val="002C6451"/>
    <w:rsid w:val="002D11E8"/>
    <w:rsid w:val="002D2268"/>
    <w:rsid w:val="002D2304"/>
    <w:rsid w:val="002D4B68"/>
    <w:rsid w:val="002D5018"/>
    <w:rsid w:val="002D7975"/>
    <w:rsid w:val="002E0C8B"/>
    <w:rsid w:val="002E1380"/>
    <w:rsid w:val="002E162C"/>
    <w:rsid w:val="002E2513"/>
    <w:rsid w:val="002E265D"/>
    <w:rsid w:val="002E66F1"/>
    <w:rsid w:val="002E71E2"/>
    <w:rsid w:val="002F1FF4"/>
    <w:rsid w:val="002F2E94"/>
    <w:rsid w:val="002F3DD4"/>
    <w:rsid w:val="002F6B82"/>
    <w:rsid w:val="002F7E0C"/>
    <w:rsid w:val="003049C1"/>
    <w:rsid w:val="00304B8A"/>
    <w:rsid w:val="00305C14"/>
    <w:rsid w:val="00306702"/>
    <w:rsid w:val="00306ED6"/>
    <w:rsid w:val="003101B5"/>
    <w:rsid w:val="00311610"/>
    <w:rsid w:val="00311E80"/>
    <w:rsid w:val="00312CB7"/>
    <w:rsid w:val="003133B2"/>
    <w:rsid w:val="00313EBF"/>
    <w:rsid w:val="00314C00"/>
    <w:rsid w:val="00315C6B"/>
    <w:rsid w:val="0031670B"/>
    <w:rsid w:val="00316864"/>
    <w:rsid w:val="00326C1A"/>
    <w:rsid w:val="00330242"/>
    <w:rsid w:val="00331355"/>
    <w:rsid w:val="00331DC4"/>
    <w:rsid w:val="00332782"/>
    <w:rsid w:val="0033704A"/>
    <w:rsid w:val="00337B22"/>
    <w:rsid w:val="00341DDA"/>
    <w:rsid w:val="00341E21"/>
    <w:rsid w:val="00345DB3"/>
    <w:rsid w:val="00346D86"/>
    <w:rsid w:val="003476CB"/>
    <w:rsid w:val="003505C1"/>
    <w:rsid w:val="00350A85"/>
    <w:rsid w:val="00352093"/>
    <w:rsid w:val="00352C24"/>
    <w:rsid w:val="00352D80"/>
    <w:rsid w:val="00353126"/>
    <w:rsid w:val="0035376C"/>
    <w:rsid w:val="00353F14"/>
    <w:rsid w:val="00354B5F"/>
    <w:rsid w:val="003560DA"/>
    <w:rsid w:val="00357B69"/>
    <w:rsid w:val="0036004B"/>
    <w:rsid w:val="00361C5A"/>
    <w:rsid w:val="00362379"/>
    <w:rsid w:val="00362E64"/>
    <w:rsid w:val="00362EE2"/>
    <w:rsid w:val="00363B4B"/>
    <w:rsid w:val="00364D1C"/>
    <w:rsid w:val="0036532C"/>
    <w:rsid w:val="0036558D"/>
    <w:rsid w:val="00365659"/>
    <w:rsid w:val="00365AD0"/>
    <w:rsid w:val="00366FA7"/>
    <w:rsid w:val="00366FD9"/>
    <w:rsid w:val="00367C80"/>
    <w:rsid w:val="00371583"/>
    <w:rsid w:val="0037203E"/>
    <w:rsid w:val="00374C17"/>
    <w:rsid w:val="00374CD1"/>
    <w:rsid w:val="0037533E"/>
    <w:rsid w:val="00377283"/>
    <w:rsid w:val="00377F0C"/>
    <w:rsid w:val="00382271"/>
    <w:rsid w:val="0038350E"/>
    <w:rsid w:val="00383F89"/>
    <w:rsid w:val="00385C94"/>
    <w:rsid w:val="00387152"/>
    <w:rsid w:val="003871BE"/>
    <w:rsid w:val="00392059"/>
    <w:rsid w:val="00393214"/>
    <w:rsid w:val="003944BC"/>
    <w:rsid w:val="003947B7"/>
    <w:rsid w:val="00397216"/>
    <w:rsid w:val="003A0119"/>
    <w:rsid w:val="003A1D67"/>
    <w:rsid w:val="003A299F"/>
    <w:rsid w:val="003A2CE0"/>
    <w:rsid w:val="003A376B"/>
    <w:rsid w:val="003A3F3C"/>
    <w:rsid w:val="003A4030"/>
    <w:rsid w:val="003A4D2D"/>
    <w:rsid w:val="003A527D"/>
    <w:rsid w:val="003A61F9"/>
    <w:rsid w:val="003A626D"/>
    <w:rsid w:val="003A73FD"/>
    <w:rsid w:val="003B160A"/>
    <w:rsid w:val="003B1E98"/>
    <w:rsid w:val="003B3B1C"/>
    <w:rsid w:val="003B4C56"/>
    <w:rsid w:val="003B60F0"/>
    <w:rsid w:val="003B7DFE"/>
    <w:rsid w:val="003C15A7"/>
    <w:rsid w:val="003C2B04"/>
    <w:rsid w:val="003C3AD7"/>
    <w:rsid w:val="003C561A"/>
    <w:rsid w:val="003C5917"/>
    <w:rsid w:val="003C595D"/>
    <w:rsid w:val="003C6EC7"/>
    <w:rsid w:val="003C787D"/>
    <w:rsid w:val="003D0299"/>
    <w:rsid w:val="003D0C3F"/>
    <w:rsid w:val="003D402A"/>
    <w:rsid w:val="003D44C2"/>
    <w:rsid w:val="003D49C5"/>
    <w:rsid w:val="003D59C0"/>
    <w:rsid w:val="003D615C"/>
    <w:rsid w:val="003D630D"/>
    <w:rsid w:val="003D6462"/>
    <w:rsid w:val="003D6929"/>
    <w:rsid w:val="003D6F21"/>
    <w:rsid w:val="003D724D"/>
    <w:rsid w:val="003E2510"/>
    <w:rsid w:val="003E4C4F"/>
    <w:rsid w:val="003E5A04"/>
    <w:rsid w:val="003E75D6"/>
    <w:rsid w:val="003E7E65"/>
    <w:rsid w:val="003F0848"/>
    <w:rsid w:val="003F0CED"/>
    <w:rsid w:val="003F22E9"/>
    <w:rsid w:val="003F2CBC"/>
    <w:rsid w:val="003F3392"/>
    <w:rsid w:val="003F591E"/>
    <w:rsid w:val="003F6553"/>
    <w:rsid w:val="003F69A3"/>
    <w:rsid w:val="003F75E4"/>
    <w:rsid w:val="00401D04"/>
    <w:rsid w:val="00402518"/>
    <w:rsid w:val="00403221"/>
    <w:rsid w:val="00403ACD"/>
    <w:rsid w:val="004071B0"/>
    <w:rsid w:val="004140B2"/>
    <w:rsid w:val="00414811"/>
    <w:rsid w:val="00416134"/>
    <w:rsid w:val="00416FA8"/>
    <w:rsid w:val="0041722D"/>
    <w:rsid w:val="0041730D"/>
    <w:rsid w:val="00421FB0"/>
    <w:rsid w:val="00422050"/>
    <w:rsid w:val="0042249E"/>
    <w:rsid w:val="0042268E"/>
    <w:rsid w:val="00422C39"/>
    <w:rsid w:val="004247D2"/>
    <w:rsid w:val="004261E6"/>
    <w:rsid w:val="00430E38"/>
    <w:rsid w:val="00435AD6"/>
    <w:rsid w:val="0043767E"/>
    <w:rsid w:val="00441975"/>
    <w:rsid w:val="00445303"/>
    <w:rsid w:val="00445339"/>
    <w:rsid w:val="00445E43"/>
    <w:rsid w:val="00447916"/>
    <w:rsid w:val="00451609"/>
    <w:rsid w:val="00454D06"/>
    <w:rsid w:val="00457901"/>
    <w:rsid w:val="00462118"/>
    <w:rsid w:val="00465FE3"/>
    <w:rsid w:val="0046767E"/>
    <w:rsid w:val="00467D90"/>
    <w:rsid w:val="004726CA"/>
    <w:rsid w:val="004739A3"/>
    <w:rsid w:val="00473A5B"/>
    <w:rsid w:val="004745E2"/>
    <w:rsid w:val="0047466E"/>
    <w:rsid w:val="00474771"/>
    <w:rsid w:val="0047609C"/>
    <w:rsid w:val="004763A6"/>
    <w:rsid w:val="00476848"/>
    <w:rsid w:val="00476ED0"/>
    <w:rsid w:val="004823E7"/>
    <w:rsid w:val="00482E06"/>
    <w:rsid w:val="00483F5B"/>
    <w:rsid w:val="004840E1"/>
    <w:rsid w:val="00484275"/>
    <w:rsid w:val="00486D48"/>
    <w:rsid w:val="004870D5"/>
    <w:rsid w:val="0048787D"/>
    <w:rsid w:val="0049016B"/>
    <w:rsid w:val="00490500"/>
    <w:rsid w:val="0049227F"/>
    <w:rsid w:val="00492A3A"/>
    <w:rsid w:val="00492F4E"/>
    <w:rsid w:val="004960DB"/>
    <w:rsid w:val="00497F0C"/>
    <w:rsid w:val="004A18E4"/>
    <w:rsid w:val="004A6357"/>
    <w:rsid w:val="004A763B"/>
    <w:rsid w:val="004A78B8"/>
    <w:rsid w:val="004B037F"/>
    <w:rsid w:val="004B1835"/>
    <w:rsid w:val="004B273F"/>
    <w:rsid w:val="004B2F6E"/>
    <w:rsid w:val="004B4F0E"/>
    <w:rsid w:val="004B6BD5"/>
    <w:rsid w:val="004B6DCD"/>
    <w:rsid w:val="004C0843"/>
    <w:rsid w:val="004C0CA1"/>
    <w:rsid w:val="004C250A"/>
    <w:rsid w:val="004C62CB"/>
    <w:rsid w:val="004C6B20"/>
    <w:rsid w:val="004E0962"/>
    <w:rsid w:val="004E0FFC"/>
    <w:rsid w:val="004E3617"/>
    <w:rsid w:val="004E5E34"/>
    <w:rsid w:val="004E6308"/>
    <w:rsid w:val="004E6A1A"/>
    <w:rsid w:val="004E717E"/>
    <w:rsid w:val="004F0040"/>
    <w:rsid w:val="004F143D"/>
    <w:rsid w:val="004F173F"/>
    <w:rsid w:val="004F1ADB"/>
    <w:rsid w:val="004F257F"/>
    <w:rsid w:val="004F3527"/>
    <w:rsid w:val="004F3BA5"/>
    <w:rsid w:val="004F3F04"/>
    <w:rsid w:val="004F3F26"/>
    <w:rsid w:val="004F43C8"/>
    <w:rsid w:val="004F5C74"/>
    <w:rsid w:val="004F642E"/>
    <w:rsid w:val="004F69E2"/>
    <w:rsid w:val="005010BD"/>
    <w:rsid w:val="00504D87"/>
    <w:rsid w:val="00506847"/>
    <w:rsid w:val="0050733E"/>
    <w:rsid w:val="005078E3"/>
    <w:rsid w:val="00510872"/>
    <w:rsid w:val="00510D20"/>
    <w:rsid w:val="00512A8E"/>
    <w:rsid w:val="00513394"/>
    <w:rsid w:val="00513A7F"/>
    <w:rsid w:val="0051634F"/>
    <w:rsid w:val="00516838"/>
    <w:rsid w:val="00520E1F"/>
    <w:rsid w:val="00522A45"/>
    <w:rsid w:val="00522CB7"/>
    <w:rsid w:val="0052683C"/>
    <w:rsid w:val="005269A0"/>
    <w:rsid w:val="00530861"/>
    <w:rsid w:val="00530D8C"/>
    <w:rsid w:val="0053257A"/>
    <w:rsid w:val="00535205"/>
    <w:rsid w:val="00536BEA"/>
    <w:rsid w:val="00537672"/>
    <w:rsid w:val="00537E7F"/>
    <w:rsid w:val="00540518"/>
    <w:rsid w:val="00540C7A"/>
    <w:rsid w:val="00540CD5"/>
    <w:rsid w:val="00541866"/>
    <w:rsid w:val="00542139"/>
    <w:rsid w:val="00542BB9"/>
    <w:rsid w:val="00543BE4"/>
    <w:rsid w:val="00546707"/>
    <w:rsid w:val="00550EA7"/>
    <w:rsid w:val="00554E2B"/>
    <w:rsid w:val="005568B4"/>
    <w:rsid w:val="005573DD"/>
    <w:rsid w:val="00561FD3"/>
    <w:rsid w:val="005644D3"/>
    <w:rsid w:val="00566D92"/>
    <w:rsid w:val="00567563"/>
    <w:rsid w:val="00571747"/>
    <w:rsid w:val="005756B3"/>
    <w:rsid w:val="00580CBF"/>
    <w:rsid w:val="00581964"/>
    <w:rsid w:val="00585DB7"/>
    <w:rsid w:val="00586151"/>
    <w:rsid w:val="005872F4"/>
    <w:rsid w:val="005900CF"/>
    <w:rsid w:val="00590233"/>
    <w:rsid w:val="005958A3"/>
    <w:rsid w:val="00595A5B"/>
    <w:rsid w:val="00597BBA"/>
    <w:rsid w:val="00597E45"/>
    <w:rsid w:val="00597EDD"/>
    <w:rsid w:val="005A0861"/>
    <w:rsid w:val="005A1AF1"/>
    <w:rsid w:val="005A26D5"/>
    <w:rsid w:val="005A3296"/>
    <w:rsid w:val="005A53C0"/>
    <w:rsid w:val="005A72F8"/>
    <w:rsid w:val="005A7732"/>
    <w:rsid w:val="005A7AB9"/>
    <w:rsid w:val="005B0633"/>
    <w:rsid w:val="005B1775"/>
    <w:rsid w:val="005B1E82"/>
    <w:rsid w:val="005B2255"/>
    <w:rsid w:val="005B5C88"/>
    <w:rsid w:val="005C444C"/>
    <w:rsid w:val="005C4DD8"/>
    <w:rsid w:val="005C4E98"/>
    <w:rsid w:val="005C7B16"/>
    <w:rsid w:val="005D1DE0"/>
    <w:rsid w:val="005D30D2"/>
    <w:rsid w:val="005D3506"/>
    <w:rsid w:val="005D47A0"/>
    <w:rsid w:val="005D544C"/>
    <w:rsid w:val="005D5AF2"/>
    <w:rsid w:val="005E0EF7"/>
    <w:rsid w:val="005E25EF"/>
    <w:rsid w:val="005F06A4"/>
    <w:rsid w:val="005F4342"/>
    <w:rsid w:val="005F5E64"/>
    <w:rsid w:val="005F7089"/>
    <w:rsid w:val="005F7904"/>
    <w:rsid w:val="006004ED"/>
    <w:rsid w:val="006005A8"/>
    <w:rsid w:val="006019AD"/>
    <w:rsid w:val="00601A58"/>
    <w:rsid w:val="00601EFF"/>
    <w:rsid w:val="006039C8"/>
    <w:rsid w:val="006054C9"/>
    <w:rsid w:val="00607368"/>
    <w:rsid w:val="0061098D"/>
    <w:rsid w:val="00610B80"/>
    <w:rsid w:val="00612253"/>
    <w:rsid w:val="0061292A"/>
    <w:rsid w:val="0061390E"/>
    <w:rsid w:val="00614670"/>
    <w:rsid w:val="00615966"/>
    <w:rsid w:val="006240AA"/>
    <w:rsid w:val="00625785"/>
    <w:rsid w:val="00627CC2"/>
    <w:rsid w:val="006329BF"/>
    <w:rsid w:val="00633881"/>
    <w:rsid w:val="0063679B"/>
    <w:rsid w:val="00636D1B"/>
    <w:rsid w:val="006372C6"/>
    <w:rsid w:val="00637C91"/>
    <w:rsid w:val="00640406"/>
    <w:rsid w:val="00641474"/>
    <w:rsid w:val="00641817"/>
    <w:rsid w:val="006424DA"/>
    <w:rsid w:val="00642DD8"/>
    <w:rsid w:val="00643409"/>
    <w:rsid w:val="00644C6B"/>
    <w:rsid w:val="006464B0"/>
    <w:rsid w:val="006468F9"/>
    <w:rsid w:val="00646CB6"/>
    <w:rsid w:val="00647A06"/>
    <w:rsid w:val="00652377"/>
    <w:rsid w:val="006523BC"/>
    <w:rsid w:val="00652D2B"/>
    <w:rsid w:val="00654BD6"/>
    <w:rsid w:val="00657E9B"/>
    <w:rsid w:val="00660BDC"/>
    <w:rsid w:val="00660FF9"/>
    <w:rsid w:val="006610DB"/>
    <w:rsid w:val="00667FD2"/>
    <w:rsid w:val="00670B9D"/>
    <w:rsid w:val="0067169F"/>
    <w:rsid w:val="0067267B"/>
    <w:rsid w:val="00676C22"/>
    <w:rsid w:val="006779A4"/>
    <w:rsid w:val="00681CBD"/>
    <w:rsid w:val="00681DAE"/>
    <w:rsid w:val="00682FAC"/>
    <w:rsid w:val="00685DB6"/>
    <w:rsid w:val="00686205"/>
    <w:rsid w:val="006877F2"/>
    <w:rsid w:val="0069389D"/>
    <w:rsid w:val="006942E5"/>
    <w:rsid w:val="00696C95"/>
    <w:rsid w:val="006A0AB4"/>
    <w:rsid w:val="006A33B8"/>
    <w:rsid w:val="006A58F7"/>
    <w:rsid w:val="006A6E44"/>
    <w:rsid w:val="006A7654"/>
    <w:rsid w:val="006B103C"/>
    <w:rsid w:val="006B47EF"/>
    <w:rsid w:val="006B5D73"/>
    <w:rsid w:val="006C1846"/>
    <w:rsid w:val="006C31D0"/>
    <w:rsid w:val="006C3AA2"/>
    <w:rsid w:val="006D0B79"/>
    <w:rsid w:val="006D0E10"/>
    <w:rsid w:val="006D0F27"/>
    <w:rsid w:val="006D1A53"/>
    <w:rsid w:val="006D2959"/>
    <w:rsid w:val="006D2C82"/>
    <w:rsid w:val="006D53B6"/>
    <w:rsid w:val="006D66F2"/>
    <w:rsid w:val="006D6D25"/>
    <w:rsid w:val="006E13A9"/>
    <w:rsid w:val="006E2430"/>
    <w:rsid w:val="006E2659"/>
    <w:rsid w:val="006E390E"/>
    <w:rsid w:val="006E3EE1"/>
    <w:rsid w:val="006E50A9"/>
    <w:rsid w:val="006E55BA"/>
    <w:rsid w:val="006F1681"/>
    <w:rsid w:val="006F3B80"/>
    <w:rsid w:val="006F50B2"/>
    <w:rsid w:val="006F63FF"/>
    <w:rsid w:val="006F7766"/>
    <w:rsid w:val="006F7F9E"/>
    <w:rsid w:val="0070085C"/>
    <w:rsid w:val="00702C28"/>
    <w:rsid w:val="00707778"/>
    <w:rsid w:val="00707F4C"/>
    <w:rsid w:val="007147CE"/>
    <w:rsid w:val="00717ACC"/>
    <w:rsid w:val="00720DBE"/>
    <w:rsid w:val="00721B7C"/>
    <w:rsid w:val="00725C99"/>
    <w:rsid w:val="00726AA6"/>
    <w:rsid w:val="007270D6"/>
    <w:rsid w:val="00727A9B"/>
    <w:rsid w:val="007305C8"/>
    <w:rsid w:val="0073153C"/>
    <w:rsid w:val="00731A85"/>
    <w:rsid w:val="00732763"/>
    <w:rsid w:val="007332DA"/>
    <w:rsid w:val="00733924"/>
    <w:rsid w:val="007343FA"/>
    <w:rsid w:val="00734A1F"/>
    <w:rsid w:val="00734CF9"/>
    <w:rsid w:val="00734FEC"/>
    <w:rsid w:val="00735337"/>
    <w:rsid w:val="00735634"/>
    <w:rsid w:val="007362F3"/>
    <w:rsid w:val="00736CC5"/>
    <w:rsid w:val="00736E0F"/>
    <w:rsid w:val="00737E3C"/>
    <w:rsid w:val="00742212"/>
    <w:rsid w:val="0074534C"/>
    <w:rsid w:val="00747300"/>
    <w:rsid w:val="007478E5"/>
    <w:rsid w:val="0075015A"/>
    <w:rsid w:val="0075023A"/>
    <w:rsid w:val="00752269"/>
    <w:rsid w:val="0075372F"/>
    <w:rsid w:val="00755FE5"/>
    <w:rsid w:val="00756EB0"/>
    <w:rsid w:val="00760F26"/>
    <w:rsid w:val="007619DB"/>
    <w:rsid w:val="00762C9D"/>
    <w:rsid w:val="0076356E"/>
    <w:rsid w:val="00763C27"/>
    <w:rsid w:val="00765545"/>
    <w:rsid w:val="00770128"/>
    <w:rsid w:val="00773860"/>
    <w:rsid w:val="00780A93"/>
    <w:rsid w:val="00782981"/>
    <w:rsid w:val="0078351B"/>
    <w:rsid w:val="00783640"/>
    <w:rsid w:val="007859F1"/>
    <w:rsid w:val="00786148"/>
    <w:rsid w:val="0079067D"/>
    <w:rsid w:val="0079121B"/>
    <w:rsid w:val="00791D02"/>
    <w:rsid w:val="007947AB"/>
    <w:rsid w:val="00795C7F"/>
    <w:rsid w:val="007A1513"/>
    <w:rsid w:val="007A2A4E"/>
    <w:rsid w:val="007A388A"/>
    <w:rsid w:val="007A3C29"/>
    <w:rsid w:val="007A3FC2"/>
    <w:rsid w:val="007A498A"/>
    <w:rsid w:val="007A5CE2"/>
    <w:rsid w:val="007A69E8"/>
    <w:rsid w:val="007A6D57"/>
    <w:rsid w:val="007B05F3"/>
    <w:rsid w:val="007B197A"/>
    <w:rsid w:val="007B514F"/>
    <w:rsid w:val="007B5F56"/>
    <w:rsid w:val="007C0481"/>
    <w:rsid w:val="007C1623"/>
    <w:rsid w:val="007C2FD8"/>
    <w:rsid w:val="007C37B1"/>
    <w:rsid w:val="007C3DEA"/>
    <w:rsid w:val="007D0C00"/>
    <w:rsid w:val="007D0C92"/>
    <w:rsid w:val="007D128A"/>
    <w:rsid w:val="007D1783"/>
    <w:rsid w:val="007D3301"/>
    <w:rsid w:val="007D3A95"/>
    <w:rsid w:val="007D4974"/>
    <w:rsid w:val="007D66B2"/>
    <w:rsid w:val="007D6999"/>
    <w:rsid w:val="007D73F6"/>
    <w:rsid w:val="007D76EE"/>
    <w:rsid w:val="007E12DB"/>
    <w:rsid w:val="007E2EC0"/>
    <w:rsid w:val="007E4399"/>
    <w:rsid w:val="007E4A63"/>
    <w:rsid w:val="007E6221"/>
    <w:rsid w:val="007F0F9C"/>
    <w:rsid w:val="007F15F4"/>
    <w:rsid w:val="007F1CAE"/>
    <w:rsid w:val="007F22E0"/>
    <w:rsid w:val="007F254F"/>
    <w:rsid w:val="007F357B"/>
    <w:rsid w:val="00800635"/>
    <w:rsid w:val="00800F22"/>
    <w:rsid w:val="00801393"/>
    <w:rsid w:val="00801DC4"/>
    <w:rsid w:val="008031E5"/>
    <w:rsid w:val="00803851"/>
    <w:rsid w:val="00804404"/>
    <w:rsid w:val="00806151"/>
    <w:rsid w:val="0081537A"/>
    <w:rsid w:val="00817074"/>
    <w:rsid w:val="0082115E"/>
    <w:rsid w:val="008214FB"/>
    <w:rsid w:val="0082256B"/>
    <w:rsid w:val="00824142"/>
    <w:rsid w:val="008267AA"/>
    <w:rsid w:val="008269EB"/>
    <w:rsid w:val="00830690"/>
    <w:rsid w:val="00830AAB"/>
    <w:rsid w:val="00837C88"/>
    <w:rsid w:val="00840D48"/>
    <w:rsid w:val="0084289D"/>
    <w:rsid w:val="008428D5"/>
    <w:rsid w:val="0084587C"/>
    <w:rsid w:val="008509C2"/>
    <w:rsid w:val="00850CBA"/>
    <w:rsid w:val="00851061"/>
    <w:rsid w:val="008512FE"/>
    <w:rsid w:val="00851469"/>
    <w:rsid w:val="008514B2"/>
    <w:rsid w:val="00851837"/>
    <w:rsid w:val="00852663"/>
    <w:rsid w:val="008542A3"/>
    <w:rsid w:val="00855EBC"/>
    <w:rsid w:val="00857EDC"/>
    <w:rsid w:val="0086000F"/>
    <w:rsid w:val="00861B00"/>
    <w:rsid w:val="00863474"/>
    <w:rsid w:val="008652D3"/>
    <w:rsid w:val="0087133B"/>
    <w:rsid w:val="00871DDA"/>
    <w:rsid w:val="00872A02"/>
    <w:rsid w:val="0087419B"/>
    <w:rsid w:val="00875196"/>
    <w:rsid w:val="0087554C"/>
    <w:rsid w:val="00875AA5"/>
    <w:rsid w:val="00875B76"/>
    <w:rsid w:val="00876E88"/>
    <w:rsid w:val="0088141E"/>
    <w:rsid w:val="0088214E"/>
    <w:rsid w:val="008825C2"/>
    <w:rsid w:val="0088380D"/>
    <w:rsid w:val="00883BBC"/>
    <w:rsid w:val="00883CEA"/>
    <w:rsid w:val="0088426F"/>
    <w:rsid w:val="00884912"/>
    <w:rsid w:val="008850FF"/>
    <w:rsid w:val="00887034"/>
    <w:rsid w:val="008902E5"/>
    <w:rsid w:val="0089388D"/>
    <w:rsid w:val="00896998"/>
    <w:rsid w:val="008A010F"/>
    <w:rsid w:val="008A46E4"/>
    <w:rsid w:val="008A54FD"/>
    <w:rsid w:val="008A601A"/>
    <w:rsid w:val="008A7A3C"/>
    <w:rsid w:val="008B0392"/>
    <w:rsid w:val="008B1F5F"/>
    <w:rsid w:val="008B3421"/>
    <w:rsid w:val="008B49BD"/>
    <w:rsid w:val="008B7948"/>
    <w:rsid w:val="008C32FD"/>
    <w:rsid w:val="008C356F"/>
    <w:rsid w:val="008C4A37"/>
    <w:rsid w:val="008C57D0"/>
    <w:rsid w:val="008D0323"/>
    <w:rsid w:val="008D1C3F"/>
    <w:rsid w:val="008D3BB2"/>
    <w:rsid w:val="008D4AAC"/>
    <w:rsid w:val="008D6738"/>
    <w:rsid w:val="008D7348"/>
    <w:rsid w:val="008E181E"/>
    <w:rsid w:val="008E1FCB"/>
    <w:rsid w:val="008E2908"/>
    <w:rsid w:val="008E62A9"/>
    <w:rsid w:val="008E77F3"/>
    <w:rsid w:val="008E7F43"/>
    <w:rsid w:val="008F1681"/>
    <w:rsid w:val="008F55FA"/>
    <w:rsid w:val="00900AF9"/>
    <w:rsid w:val="00900D9E"/>
    <w:rsid w:val="0090478D"/>
    <w:rsid w:val="009058C1"/>
    <w:rsid w:val="0090629E"/>
    <w:rsid w:val="00906AEC"/>
    <w:rsid w:val="00910E1C"/>
    <w:rsid w:val="00912488"/>
    <w:rsid w:val="009157B5"/>
    <w:rsid w:val="0091591B"/>
    <w:rsid w:val="00916900"/>
    <w:rsid w:val="00920540"/>
    <w:rsid w:val="009237C6"/>
    <w:rsid w:val="009239D0"/>
    <w:rsid w:val="00924199"/>
    <w:rsid w:val="00925016"/>
    <w:rsid w:val="00927DC4"/>
    <w:rsid w:val="0093031B"/>
    <w:rsid w:val="009309CA"/>
    <w:rsid w:val="00931F3F"/>
    <w:rsid w:val="0093521E"/>
    <w:rsid w:val="0093541D"/>
    <w:rsid w:val="00936A79"/>
    <w:rsid w:val="00942503"/>
    <w:rsid w:val="00944064"/>
    <w:rsid w:val="0095326A"/>
    <w:rsid w:val="009535F5"/>
    <w:rsid w:val="00953B43"/>
    <w:rsid w:val="00954013"/>
    <w:rsid w:val="00955310"/>
    <w:rsid w:val="00955456"/>
    <w:rsid w:val="00956CF5"/>
    <w:rsid w:val="00957A4A"/>
    <w:rsid w:val="00957FE2"/>
    <w:rsid w:val="0096054F"/>
    <w:rsid w:val="00962131"/>
    <w:rsid w:val="0096232F"/>
    <w:rsid w:val="00963FA9"/>
    <w:rsid w:val="00964424"/>
    <w:rsid w:val="00965239"/>
    <w:rsid w:val="009673E3"/>
    <w:rsid w:val="009676CF"/>
    <w:rsid w:val="00967FB8"/>
    <w:rsid w:val="0097235B"/>
    <w:rsid w:val="009739CB"/>
    <w:rsid w:val="009745B5"/>
    <w:rsid w:val="00974E8E"/>
    <w:rsid w:val="00975728"/>
    <w:rsid w:val="00982E05"/>
    <w:rsid w:val="00985D4C"/>
    <w:rsid w:val="00987F2E"/>
    <w:rsid w:val="00991A84"/>
    <w:rsid w:val="00992812"/>
    <w:rsid w:val="00993A05"/>
    <w:rsid w:val="00993B36"/>
    <w:rsid w:val="00994413"/>
    <w:rsid w:val="009944EF"/>
    <w:rsid w:val="0099707A"/>
    <w:rsid w:val="009970EB"/>
    <w:rsid w:val="009977C6"/>
    <w:rsid w:val="009A0A0C"/>
    <w:rsid w:val="009A11D5"/>
    <w:rsid w:val="009A1C03"/>
    <w:rsid w:val="009A1CD5"/>
    <w:rsid w:val="009A3225"/>
    <w:rsid w:val="009A532B"/>
    <w:rsid w:val="009A5DE1"/>
    <w:rsid w:val="009A617B"/>
    <w:rsid w:val="009A6448"/>
    <w:rsid w:val="009A6AC1"/>
    <w:rsid w:val="009A7377"/>
    <w:rsid w:val="009A7C9F"/>
    <w:rsid w:val="009B1079"/>
    <w:rsid w:val="009B1767"/>
    <w:rsid w:val="009B2D42"/>
    <w:rsid w:val="009B38E5"/>
    <w:rsid w:val="009B6829"/>
    <w:rsid w:val="009B69FA"/>
    <w:rsid w:val="009C1476"/>
    <w:rsid w:val="009C211A"/>
    <w:rsid w:val="009C2289"/>
    <w:rsid w:val="009C2630"/>
    <w:rsid w:val="009C52DC"/>
    <w:rsid w:val="009C580A"/>
    <w:rsid w:val="009C5E54"/>
    <w:rsid w:val="009C6C72"/>
    <w:rsid w:val="009C7354"/>
    <w:rsid w:val="009C763C"/>
    <w:rsid w:val="009D16A1"/>
    <w:rsid w:val="009D36AC"/>
    <w:rsid w:val="009D4DE6"/>
    <w:rsid w:val="009D4E6C"/>
    <w:rsid w:val="009D4FA4"/>
    <w:rsid w:val="009D56F1"/>
    <w:rsid w:val="009D6844"/>
    <w:rsid w:val="009D6F24"/>
    <w:rsid w:val="009D7448"/>
    <w:rsid w:val="009D7DC2"/>
    <w:rsid w:val="009E04BE"/>
    <w:rsid w:val="009E0DD4"/>
    <w:rsid w:val="009E23A3"/>
    <w:rsid w:val="009E2BFB"/>
    <w:rsid w:val="009E43E4"/>
    <w:rsid w:val="009E4BDC"/>
    <w:rsid w:val="009E4F95"/>
    <w:rsid w:val="009E5E61"/>
    <w:rsid w:val="009F0C3E"/>
    <w:rsid w:val="009F44B8"/>
    <w:rsid w:val="009F4A91"/>
    <w:rsid w:val="009F5964"/>
    <w:rsid w:val="009F5A7F"/>
    <w:rsid w:val="009F5ACC"/>
    <w:rsid w:val="009F5B58"/>
    <w:rsid w:val="00A016ED"/>
    <w:rsid w:val="00A016F1"/>
    <w:rsid w:val="00A01F96"/>
    <w:rsid w:val="00A034F0"/>
    <w:rsid w:val="00A03EB7"/>
    <w:rsid w:val="00A040B0"/>
    <w:rsid w:val="00A04F4C"/>
    <w:rsid w:val="00A05019"/>
    <w:rsid w:val="00A05FC6"/>
    <w:rsid w:val="00A062C6"/>
    <w:rsid w:val="00A06381"/>
    <w:rsid w:val="00A079C4"/>
    <w:rsid w:val="00A10D5B"/>
    <w:rsid w:val="00A12E0B"/>
    <w:rsid w:val="00A149A6"/>
    <w:rsid w:val="00A15564"/>
    <w:rsid w:val="00A16337"/>
    <w:rsid w:val="00A176D1"/>
    <w:rsid w:val="00A2107A"/>
    <w:rsid w:val="00A21159"/>
    <w:rsid w:val="00A21378"/>
    <w:rsid w:val="00A21419"/>
    <w:rsid w:val="00A22B7B"/>
    <w:rsid w:val="00A2400B"/>
    <w:rsid w:val="00A2640F"/>
    <w:rsid w:val="00A2697E"/>
    <w:rsid w:val="00A27F12"/>
    <w:rsid w:val="00A27FB0"/>
    <w:rsid w:val="00A31416"/>
    <w:rsid w:val="00A33943"/>
    <w:rsid w:val="00A35BEB"/>
    <w:rsid w:val="00A3621D"/>
    <w:rsid w:val="00A37279"/>
    <w:rsid w:val="00A448F6"/>
    <w:rsid w:val="00A45AB9"/>
    <w:rsid w:val="00A47CF5"/>
    <w:rsid w:val="00A47CF9"/>
    <w:rsid w:val="00A503A2"/>
    <w:rsid w:val="00A524F0"/>
    <w:rsid w:val="00A52AB7"/>
    <w:rsid w:val="00A53988"/>
    <w:rsid w:val="00A5465C"/>
    <w:rsid w:val="00A57C35"/>
    <w:rsid w:val="00A63B71"/>
    <w:rsid w:val="00A672AB"/>
    <w:rsid w:val="00A70AC4"/>
    <w:rsid w:val="00A71FFB"/>
    <w:rsid w:val="00A73E8C"/>
    <w:rsid w:val="00A74291"/>
    <w:rsid w:val="00A76F4D"/>
    <w:rsid w:val="00A77348"/>
    <w:rsid w:val="00A81557"/>
    <w:rsid w:val="00A824E2"/>
    <w:rsid w:val="00A82BC4"/>
    <w:rsid w:val="00A85324"/>
    <w:rsid w:val="00A9052C"/>
    <w:rsid w:val="00A916EE"/>
    <w:rsid w:val="00A92950"/>
    <w:rsid w:val="00A94278"/>
    <w:rsid w:val="00A9637E"/>
    <w:rsid w:val="00A96971"/>
    <w:rsid w:val="00AA0570"/>
    <w:rsid w:val="00AA269C"/>
    <w:rsid w:val="00AA560A"/>
    <w:rsid w:val="00AA6D49"/>
    <w:rsid w:val="00AB1B78"/>
    <w:rsid w:val="00AB389D"/>
    <w:rsid w:val="00AB48DC"/>
    <w:rsid w:val="00AB4CB8"/>
    <w:rsid w:val="00AB51CE"/>
    <w:rsid w:val="00AB6738"/>
    <w:rsid w:val="00AB6F6E"/>
    <w:rsid w:val="00AB7708"/>
    <w:rsid w:val="00AC1A6C"/>
    <w:rsid w:val="00AC2037"/>
    <w:rsid w:val="00AC2E64"/>
    <w:rsid w:val="00AC3D1E"/>
    <w:rsid w:val="00AC626F"/>
    <w:rsid w:val="00AC7FD0"/>
    <w:rsid w:val="00AD1DD0"/>
    <w:rsid w:val="00AD2B02"/>
    <w:rsid w:val="00AD3886"/>
    <w:rsid w:val="00AD3FF6"/>
    <w:rsid w:val="00AD5406"/>
    <w:rsid w:val="00AD6D23"/>
    <w:rsid w:val="00AE089D"/>
    <w:rsid w:val="00AE0A22"/>
    <w:rsid w:val="00AE26E9"/>
    <w:rsid w:val="00AE396D"/>
    <w:rsid w:val="00AE3B3B"/>
    <w:rsid w:val="00AE71AE"/>
    <w:rsid w:val="00AE7B3F"/>
    <w:rsid w:val="00AF5D78"/>
    <w:rsid w:val="00B01159"/>
    <w:rsid w:val="00B03857"/>
    <w:rsid w:val="00B0598F"/>
    <w:rsid w:val="00B05B7F"/>
    <w:rsid w:val="00B06DC5"/>
    <w:rsid w:val="00B076C7"/>
    <w:rsid w:val="00B07804"/>
    <w:rsid w:val="00B1042B"/>
    <w:rsid w:val="00B152AE"/>
    <w:rsid w:val="00B1720B"/>
    <w:rsid w:val="00B24570"/>
    <w:rsid w:val="00B252CB"/>
    <w:rsid w:val="00B255C1"/>
    <w:rsid w:val="00B25E66"/>
    <w:rsid w:val="00B26A24"/>
    <w:rsid w:val="00B316C6"/>
    <w:rsid w:val="00B31947"/>
    <w:rsid w:val="00B32B6B"/>
    <w:rsid w:val="00B33C8F"/>
    <w:rsid w:val="00B3592B"/>
    <w:rsid w:val="00B374DD"/>
    <w:rsid w:val="00B37D4E"/>
    <w:rsid w:val="00B37D5C"/>
    <w:rsid w:val="00B413D6"/>
    <w:rsid w:val="00B425A6"/>
    <w:rsid w:val="00B42D15"/>
    <w:rsid w:val="00B43D54"/>
    <w:rsid w:val="00B4513E"/>
    <w:rsid w:val="00B471CD"/>
    <w:rsid w:val="00B51039"/>
    <w:rsid w:val="00B5174F"/>
    <w:rsid w:val="00B52F13"/>
    <w:rsid w:val="00B53F68"/>
    <w:rsid w:val="00B54E8D"/>
    <w:rsid w:val="00B55DFD"/>
    <w:rsid w:val="00B55F16"/>
    <w:rsid w:val="00B5676D"/>
    <w:rsid w:val="00B6098A"/>
    <w:rsid w:val="00B624E8"/>
    <w:rsid w:val="00B6334D"/>
    <w:rsid w:val="00B63AE5"/>
    <w:rsid w:val="00B64919"/>
    <w:rsid w:val="00B6530D"/>
    <w:rsid w:val="00B66097"/>
    <w:rsid w:val="00B66B52"/>
    <w:rsid w:val="00B70699"/>
    <w:rsid w:val="00B7085C"/>
    <w:rsid w:val="00B731DF"/>
    <w:rsid w:val="00B747E2"/>
    <w:rsid w:val="00B754FB"/>
    <w:rsid w:val="00B81360"/>
    <w:rsid w:val="00B82746"/>
    <w:rsid w:val="00B8274A"/>
    <w:rsid w:val="00B837BD"/>
    <w:rsid w:val="00B8389B"/>
    <w:rsid w:val="00B8400D"/>
    <w:rsid w:val="00B841C0"/>
    <w:rsid w:val="00B87089"/>
    <w:rsid w:val="00B90C51"/>
    <w:rsid w:val="00B90F73"/>
    <w:rsid w:val="00B94C2B"/>
    <w:rsid w:val="00B954C6"/>
    <w:rsid w:val="00B96DC3"/>
    <w:rsid w:val="00BA0993"/>
    <w:rsid w:val="00BA0C1D"/>
    <w:rsid w:val="00BA14E3"/>
    <w:rsid w:val="00BA262D"/>
    <w:rsid w:val="00BA26E9"/>
    <w:rsid w:val="00BA2F9F"/>
    <w:rsid w:val="00BA4E62"/>
    <w:rsid w:val="00BA7E6B"/>
    <w:rsid w:val="00BB2390"/>
    <w:rsid w:val="00BB270F"/>
    <w:rsid w:val="00BB402C"/>
    <w:rsid w:val="00BB6E35"/>
    <w:rsid w:val="00BC09F8"/>
    <w:rsid w:val="00BC181B"/>
    <w:rsid w:val="00BC1EDE"/>
    <w:rsid w:val="00BC36AC"/>
    <w:rsid w:val="00BC5C68"/>
    <w:rsid w:val="00BD0933"/>
    <w:rsid w:val="00BD37B7"/>
    <w:rsid w:val="00BD5F53"/>
    <w:rsid w:val="00BD6F67"/>
    <w:rsid w:val="00BD6FB7"/>
    <w:rsid w:val="00BD7887"/>
    <w:rsid w:val="00BE0840"/>
    <w:rsid w:val="00BE0962"/>
    <w:rsid w:val="00BE2EA5"/>
    <w:rsid w:val="00BE30F8"/>
    <w:rsid w:val="00BE41DB"/>
    <w:rsid w:val="00BE4FC3"/>
    <w:rsid w:val="00BE56C7"/>
    <w:rsid w:val="00BE731F"/>
    <w:rsid w:val="00BE75C6"/>
    <w:rsid w:val="00BE7AB4"/>
    <w:rsid w:val="00BF076A"/>
    <w:rsid w:val="00BF23B1"/>
    <w:rsid w:val="00BF3AE7"/>
    <w:rsid w:val="00BF3FA1"/>
    <w:rsid w:val="00BF4B14"/>
    <w:rsid w:val="00C0156F"/>
    <w:rsid w:val="00C03517"/>
    <w:rsid w:val="00C044D7"/>
    <w:rsid w:val="00C07193"/>
    <w:rsid w:val="00C0796C"/>
    <w:rsid w:val="00C12070"/>
    <w:rsid w:val="00C12DCD"/>
    <w:rsid w:val="00C13154"/>
    <w:rsid w:val="00C13D1E"/>
    <w:rsid w:val="00C1414A"/>
    <w:rsid w:val="00C157E3"/>
    <w:rsid w:val="00C163B1"/>
    <w:rsid w:val="00C16A1C"/>
    <w:rsid w:val="00C23C10"/>
    <w:rsid w:val="00C25C83"/>
    <w:rsid w:val="00C26105"/>
    <w:rsid w:val="00C30966"/>
    <w:rsid w:val="00C340FE"/>
    <w:rsid w:val="00C35983"/>
    <w:rsid w:val="00C35E7E"/>
    <w:rsid w:val="00C370BA"/>
    <w:rsid w:val="00C408DE"/>
    <w:rsid w:val="00C44391"/>
    <w:rsid w:val="00C452E1"/>
    <w:rsid w:val="00C47054"/>
    <w:rsid w:val="00C473B4"/>
    <w:rsid w:val="00C5061E"/>
    <w:rsid w:val="00C5538F"/>
    <w:rsid w:val="00C55396"/>
    <w:rsid w:val="00C56045"/>
    <w:rsid w:val="00C579DF"/>
    <w:rsid w:val="00C60CD9"/>
    <w:rsid w:val="00C610B6"/>
    <w:rsid w:val="00C61FF6"/>
    <w:rsid w:val="00C622A4"/>
    <w:rsid w:val="00C640CD"/>
    <w:rsid w:val="00C646ED"/>
    <w:rsid w:val="00C70EB1"/>
    <w:rsid w:val="00C71EB5"/>
    <w:rsid w:val="00C72455"/>
    <w:rsid w:val="00C732CF"/>
    <w:rsid w:val="00C83255"/>
    <w:rsid w:val="00C85C09"/>
    <w:rsid w:val="00C87E7B"/>
    <w:rsid w:val="00C908EF"/>
    <w:rsid w:val="00C9353B"/>
    <w:rsid w:val="00C93702"/>
    <w:rsid w:val="00C93AF0"/>
    <w:rsid w:val="00C94C55"/>
    <w:rsid w:val="00C9666B"/>
    <w:rsid w:val="00CA01EC"/>
    <w:rsid w:val="00CA074F"/>
    <w:rsid w:val="00CA0AA0"/>
    <w:rsid w:val="00CA0D1A"/>
    <w:rsid w:val="00CA12D2"/>
    <w:rsid w:val="00CA535D"/>
    <w:rsid w:val="00CA5680"/>
    <w:rsid w:val="00CA68BA"/>
    <w:rsid w:val="00CA6C9B"/>
    <w:rsid w:val="00CA6EFC"/>
    <w:rsid w:val="00CB0117"/>
    <w:rsid w:val="00CB0F35"/>
    <w:rsid w:val="00CB1145"/>
    <w:rsid w:val="00CB4181"/>
    <w:rsid w:val="00CB5104"/>
    <w:rsid w:val="00CB5111"/>
    <w:rsid w:val="00CB63E0"/>
    <w:rsid w:val="00CB6696"/>
    <w:rsid w:val="00CB6A02"/>
    <w:rsid w:val="00CC02FB"/>
    <w:rsid w:val="00CC0979"/>
    <w:rsid w:val="00CC2297"/>
    <w:rsid w:val="00CC2DF1"/>
    <w:rsid w:val="00CC31A5"/>
    <w:rsid w:val="00CC6E00"/>
    <w:rsid w:val="00CD2E0B"/>
    <w:rsid w:val="00CD3D47"/>
    <w:rsid w:val="00CD413B"/>
    <w:rsid w:val="00CD4CC7"/>
    <w:rsid w:val="00CD6AF6"/>
    <w:rsid w:val="00CE007E"/>
    <w:rsid w:val="00CE12DF"/>
    <w:rsid w:val="00CE138E"/>
    <w:rsid w:val="00CE26C0"/>
    <w:rsid w:val="00CE2C79"/>
    <w:rsid w:val="00CE2DBA"/>
    <w:rsid w:val="00CE42CA"/>
    <w:rsid w:val="00CE4DD1"/>
    <w:rsid w:val="00CE589E"/>
    <w:rsid w:val="00CE5B07"/>
    <w:rsid w:val="00CE67C7"/>
    <w:rsid w:val="00CE682D"/>
    <w:rsid w:val="00CE722A"/>
    <w:rsid w:val="00CF38EE"/>
    <w:rsid w:val="00CF59FE"/>
    <w:rsid w:val="00CF6D7B"/>
    <w:rsid w:val="00CF70AB"/>
    <w:rsid w:val="00CF7118"/>
    <w:rsid w:val="00D00E6A"/>
    <w:rsid w:val="00D03229"/>
    <w:rsid w:val="00D034B2"/>
    <w:rsid w:val="00D0350F"/>
    <w:rsid w:val="00D0415A"/>
    <w:rsid w:val="00D061BF"/>
    <w:rsid w:val="00D065E1"/>
    <w:rsid w:val="00D07D9B"/>
    <w:rsid w:val="00D10A53"/>
    <w:rsid w:val="00D10EBA"/>
    <w:rsid w:val="00D116CF"/>
    <w:rsid w:val="00D12A68"/>
    <w:rsid w:val="00D162B3"/>
    <w:rsid w:val="00D207A9"/>
    <w:rsid w:val="00D2085D"/>
    <w:rsid w:val="00D211D8"/>
    <w:rsid w:val="00D22785"/>
    <w:rsid w:val="00D235CD"/>
    <w:rsid w:val="00D24463"/>
    <w:rsid w:val="00D25559"/>
    <w:rsid w:val="00D257E8"/>
    <w:rsid w:val="00D26BC2"/>
    <w:rsid w:val="00D27E43"/>
    <w:rsid w:val="00D33344"/>
    <w:rsid w:val="00D37147"/>
    <w:rsid w:val="00D37C08"/>
    <w:rsid w:val="00D419D2"/>
    <w:rsid w:val="00D426B7"/>
    <w:rsid w:val="00D4292D"/>
    <w:rsid w:val="00D444E0"/>
    <w:rsid w:val="00D461B3"/>
    <w:rsid w:val="00D47E03"/>
    <w:rsid w:val="00D51649"/>
    <w:rsid w:val="00D53976"/>
    <w:rsid w:val="00D54A96"/>
    <w:rsid w:val="00D63D2C"/>
    <w:rsid w:val="00D63DA1"/>
    <w:rsid w:val="00D65D32"/>
    <w:rsid w:val="00D661B1"/>
    <w:rsid w:val="00D719C2"/>
    <w:rsid w:val="00D73BEA"/>
    <w:rsid w:val="00D73CDE"/>
    <w:rsid w:val="00D7463D"/>
    <w:rsid w:val="00D77689"/>
    <w:rsid w:val="00D77C15"/>
    <w:rsid w:val="00D77EF4"/>
    <w:rsid w:val="00D83C73"/>
    <w:rsid w:val="00D907C5"/>
    <w:rsid w:val="00D90F1E"/>
    <w:rsid w:val="00D91335"/>
    <w:rsid w:val="00D91644"/>
    <w:rsid w:val="00D9219B"/>
    <w:rsid w:val="00D92BD5"/>
    <w:rsid w:val="00D94503"/>
    <w:rsid w:val="00D94EA3"/>
    <w:rsid w:val="00D95DA3"/>
    <w:rsid w:val="00DA202D"/>
    <w:rsid w:val="00DA2C15"/>
    <w:rsid w:val="00DA2D75"/>
    <w:rsid w:val="00DA6751"/>
    <w:rsid w:val="00DA78F8"/>
    <w:rsid w:val="00DB10DB"/>
    <w:rsid w:val="00DB16D4"/>
    <w:rsid w:val="00DB2BAB"/>
    <w:rsid w:val="00DB2BBF"/>
    <w:rsid w:val="00DB6E26"/>
    <w:rsid w:val="00DB6F5B"/>
    <w:rsid w:val="00DB7EC1"/>
    <w:rsid w:val="00DC0D2D"/>
    <w:rsid w:val="00DC13B0"/>
    <w:rsid w:val="00DC2623"/>
    <w:rsid w:val="00DC334F"/>
    <w:rsid w:val="00DC34AC"/>
    <w:rsid w:val="00DC4B18"/>
    <w:rsid w:val="00DC70F6"/>
    <w:rsid w:val="00DD0B46"/>
    <w:rsid w:val="00DD148F"/>
    <w:rsid w:val="00DD2861"/>
    <w:rsid w:val="00DD37FA"/>
    <w:rsid w:val="00DD55C0"/>
    <w:rsid w:val="00DD6210"/>
    <w:rsid w:val="00DE1A38"/>
    <w:rsid w:val="00DE237C"/>
    <w:rsid w:val="00DE2C0B"/>
    <w:rsid w:val="00DE2F02"/>
    <w:rsid w:val="00DE4F33"/>
    <w:rsid w:val="00DE50B0"/>
    <w:rsid w:val="00DE5585"/>
    <w:rsid w:val="00DE5A80"/>
    <w:rsid w:val="00DE5CA2"/>
    <w:rsid w:val="00DE712F"/>
    <w:rsid w:val="00DF09CB"/>
    <w:rsid w:val="00DF1E05"/>
    <w:rsid w:val="00DF2BC0"/>
    <w:rsid w:val="00DF3D86"/>
    <w:rsid w:val="00DF5721"/>
    <w:rsid w:val="00DF7EB4"/>
    <w:rsid w:val="00E00B01"/>
    <w:rsid w:val="00E01D7C"/>
    <w:rsid w:val="00E0264C"/>
    <w:rsid w:val="00E041C7"/>
    <w:rsid w:val="00E04DD5"/>
    <w:rsid w:val="00E060B6"/>
    <w:rsid w:val="00E119E6"/>
    <w:rsid w:val="00E1229B"/>
    <w:rsid w:val="00E1311B"/>
    <w:rsid w:val="00E13FAE"/>
    <w:rsid w:val="00E14F6E"/>
    <w:rsid w:val="00E153AA"/>
    <w:rsid w:val="00E15CA1"/>
    <w:rsid w:val="00E1619A"/>
    <w:rsid w:val="00E165A4"/>
    <w:rsid w:val="00E2159F"/>
    <w:rsid w:val="00E252A2"/>
    <w:rsid w:val="00E26C49"/>
    <w:rsid w:val="00E277EB"/>
    <w:rsid w:val="00E308E3"/>
    <w:rsid w:val="00E32382"/>
    <w:rsid w:val="00E33F4D"/>
    <w:rsid w:val="00E340CB"/>
    <w:rsid w:val="00E356AC"/>
    <w:rsid w:val="00E35A66"/>
    <w:rsid w:val="00E35C3B"/>
    <w:rsid w:val="00E361E9"/>
    <w:rsid w:val="00E3698D"/>
    <w:rsid w:val="00E36D24"/>
    <w:rsid w:val="00E37728"/>
    <w:rsid w:val="00E4188E"/>
    <w:rsid w:val="00E42978"/>
    <w:rsid w:val="00E433C9"/>
    <w:rsid w:val="00E5039F"/>
    <w:rsid w:val="00E50F9A"/>
    <w:rsid w:val="00E55CB8"/>
    <w:rsid w:val="00E60AEF"/>
    <w:rsid w:val="00E61690"/>
    <w:rsid w:val="00E621D8"/>
    <w:rsid w:val="00E64531"/>
    <w:rsid w:val="00E64C92"/>
    <w:rsid w:val="00E660ED"/>
    <w:rsid w:val="00E66541"/>
    <w:rsid w:val="00E71237"/>
    <w:rsid w:val="00E71EDE"/>
    <w:rsid w:val="00E742ED"/>
    <w:rsid w:val="00E808B9"/>
    <w:rsid w:val="00E82DE2"/>
    <w:rsid w:val="00E8428C"/>
    <w:rsid w:val="00E84A32"/>
    <w:rsid w:val="00E85045"/>
    <w:rsid w:val="00E8551F"/>
    <w:rsid w:val="00E85F9D"/>
    <w:rsid w:val="00E86B41"/>
    <w:rsid w:val="00E87D1D"/>
    <w:rsid w:val="00E91791"/>
    <w:rsid w:val="00E93A2F"/>
    <w:rsid w:val="00E950FB"/>
    <w:rsid w:val="00E9568F"/>
    <w:rsid w:val="00E96F60"/>
    <w:rsid w:val="00E9753F"/>
    <w:rsid w:val="00E97914"/>
    <w:rsid w:val="00EA05CB"/>
    <w:rsid w:val="00EA3123"/>
    <w:rsid w:val="00EA483E"/>
    <w:rsid w:val="00EA5628"/>
    <w:rsid w:val="00EA6058"/>
    <w:rsid w:val="00EB1CED"/>
    <w:rsid w:val="00EB236A"/>
    <w:rsid w:val="00EB290B"/>
    <w:rsid w:val="00EB302A"/>
    <w:rsid w:val="00EB495C"/>
    <w:rsid w:val="00EB6293"/>
    <w:rsid w:val="00EB7159"/>
    <w:rsid w:val="00EC06F0"/>
    <w:rsid w:val="00EC12E1"/>
    <w:rsid w:val="00EC5428"/>
    <w:rsid w:val="00EC5F46"/>
    <w:rsid w:val="00EC62EC"/>
    <w:rsid w:val="00ED0EEF"/>
    <w:rsid w:val="00ED1698"/>
    <w:rsid w:val="00ED217B"/>
    <w:rsid w:val="00ED5311"/>
    <w:rsid w:val="00ED699C"/>
    <w:rsid w:val="00ED70FD"/>
    <w:rsid w:val="00ED76E8"/>
    <w:rsid w:val="00ED78CD"/>
    <w:rsid w:val="00EE0F83"/>
    <w:rsid w:val="00EE2E99"/>
    <w:rsid w:val="00EE3181"/>
    <w:rsid w:val="00EE6784"/>
    <w:rsid w:val="00EE7D1E"/>
    <w:rsid w:val="00EF30F3"/>
    <w:rsid w:val="00EF361D"/>
    <w:rsid w:val="00EF4AEA"/>
    <w:rsid w:val="00EF609E"/>
    <w:rsid w:val="00F00B6D"/>
    <w:rsid w:val="00F0180D"/>
    <w:rsid w:val="00F050F0"/>
    <w:rsid w:val="00F06BF3"/>
    <w:rsid w:val="00F0716F"/>
    <w:rsid w:val="00F10014"/>
    <w:rsid w:val="00F1323D"/>
    <w:rsid w:val="00F13546"/>
    <w:rsid w:val="00F136F8"/>
    <w:rsid w:val="00F143C0"/>
    <w:rsid w:val="00F14DAD"/>
    <w:rsid w:val="00F155D5"/>
    <w:rsid w:val="00F15745"/>
    <w:rsid w:val="00F16DF5"/>
    <w:rsid w:val="00F1741B"/>
    <w:rsid w:val="00F207BC"/>
    <w:rsid w:val="00F211B3"/>
    <w:rsid w:val="00F22F87"/>
    <w:rsid w:val="00F26254"/>
    <w:rsid w:val="00F26C8D"/>
    <w:rsid w:val="00F27B92"/>
    <w:rsid w:val="00F32CB4"/>
    <w:rsid w:val="00F344EF"/>
    <w:rsid w:val="00F37B3E"/>
    <w:rsid w:val="00F417AA"/>
    <w:rsid w:val="00F41C5E"/>
    <w:rsid w:val="00F41CC7"/>
    <w:rsid w:val="00F430DE"/>
    <w:rsid w:val="00F43EED"/>
    <w:rsid w:val="00F5511A"/>
    <w:rsid w:val="00F551C3"/>
    <w:rsid w:val="00F5557C"/>
    <w:rsid w:val="00F56CA8"/>
    <w:rsid w:val="00F60D92"/>
    <w:rsid w:val="00F61C4C"/>
    <w:rsid w:val="00F62B55"/>
    <w:rsid w:val="00F633C8"/>
    <w:rsid w:val="00F678CB"/>
    <w:rsid w:val="00F71356"/>
    <w:rsid w:val="00F7190D"/>
    <w:rsid w:val="00F75169"/>
    <w:rsid w:val="00F75E2A"/>
    <w:rsid w:val="00F760D4"/>
    <w:rsid w:val="00F806F0"/>
    <w:rsid w:val="00F85566"/>
    <w:rsid w:val="00F90AB8"/>
    <w:rsid w:val="00F91BB3"/>
    <w:rsid w:val="00F91D77"/>
    <w:rsid w:val="00F94D9D"/>
    <w:rsid w:val="00F94FBE"/>
    <w:rsid w:val="00F955D8"/>
    <w:rsid w:val="00FA0F07"/>
    <w:rsid w:val="00FA1B1B"/>
    <w:rsid w:val="00FA222C"/>
    <w:rsid w:val="00FA4482"/>
    <w:rsid w:val="00FA48A9"/>
    <w:rsid w:val="00FA6B7E"/>
    <w:rsid w:val="00FA7A5F"/>
    <w:rsid w:val="00FB0C8E"/>
    <w:rsid w:val="00FB13F7"/>
    <w:rsid w:val="00FB1518"/>
    <w:rsid w:val="00FB2817"/>
    <w:rsid w:val="00FB28FC"/>
    <w:rsid w:val="00FB4947"/>
    <w:rsid w:val="00FC14E4"/>
    <w:rsid w:val="00FC5563"/>
    <w:rsid w:val="00FD0411"/>
    <w:rsid w:val="00FD39A7"/>
    <w:rsid w:val="00FD4406"/>
    <w:rsid w:val="00FD6953"/>
    <w:rsid w:val="00FD6BE0"/>
    <w:rsid w:val="00FD6CFE"/>
    <w:rsid w:val="00FD7C71"/>
    <w:rsid w:val="00FE210C"/>
    <w:rsid w:val="00FE5A69"/>
    <w:rsid w:val="00FE643D"/>
    <w:rsid w:val="00FE6C0E"/>
    <w:rsid w:val="00FE7282"/>
    <w:rsid w:val="00FE728D"/>
    <w:rsid w:val="00FF0EC0"/>
    <w:rsid w:val="00FF3E36"/>
    <w:rsid w:val="00FF4E36"/>
    <w:rsid w:val="00FF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6FD0C"/>
  <w15:chartTrackingRefBased/>
  <w15:docId w15:val="{43B90BFF-FD64-4D46-A46E-E20D825A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6AC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7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942E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42E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42E5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2E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2E5"/>
    <w:rPr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E50F9A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06F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06F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tain</dc:creator>
  <cp:keywords/>
  <dc:description/>
  <cp:lastModifiedBy>Bruno Etain</cp:lastModifiedBy>
  <cp:revision>2</cp:revision>
  <dcterms:created xsi:type="dcterms:W3CDTF">2025-06-27T14:47:00Z</dcterms:created>
  <dcterms:modified xsi:type="dcterms:W3CDTF">2025-06-27T14:47:00Z</dcterms:modified>
</cp:coreProperties>
</file>